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88706" w14:textId="40D6B538" w:rsidR="007A3D16" w:rsidRDefault="007A3D16">
      <w:r w:rsidRPr="001516E9">
        <w:rPr>
          <w:rFonts w:asciiTheme="majorHAnsi" w:hAnsiTheme="majorHAnsi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56C8ABE" wp14:editId="7D7669AE">
                <wp:simplePos x="0" y="0"/>
                <wp:positionH relativeFrom="column">
                  <wp:posOffset>-484094</wp:posOffset>
                </wp:positionH>
                <wp:positionV relativeFrom="paragraph">
                  <wp:posOffset>403412</wp:posOffset>
                </wp:positionV>
                <wp:extent cx="6614160" cy="7669226"/>
                <wp:effectExtent l="0" t="0" r="2540" b="0"/>
                <wp:wrapNone/>
                <wp:docPr id="161829230" name="Group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4160" cy="7669226"/>
                          <a:chOff x="0" y="-182880"/>
                          <a:chExt cx="7753985" cy="7669226"/>
                        </a:xfrm>
                      </wpg:grpSpPr>
                      <wpg:grpSp>
                        <wpg:cNvPr id="2098069103" name="Group 13"/>
                        <wpg:cNvGrpSpPr/>
                        <wpg:grpSpPr>
                          <a:xfrm>
                            <a:off x="0" y="861346"/>
                            <a:ext cx="7753985" cy="6625000"/>
                            <a:chOff x="0" y="-45"/>
                            <a:chExt cx="7753985" cy="6625074"/>
                          </a:xfrm>
                        </wpg:grpSpPr>
                        <wpg:grpSp>
                          <wpg:cNvPr id="1119773152" name="Group 9"/>
                          <wpg:cNvGrpSpPr/>
                          <wpg:grpSpPr>
                            <a:xfrm>
                              <a:off x="0" y="-45"/>
                              <a:ext cx="7753985" cy="1870494"/>
                              <a:chOff x="-63500" y="72359"/>
                              <a:chExt cx="7753985" cy="1870748"/>
                            </a:xfrm>
                          </wpg:grpSpPr>
                          <wps:wsp>
                            <wps:cNvPr id="1103818781" name="Text Box 25"/>
                            <wps:cNvSpPr txBox="1"/>
                            <wps:spPr>
                              <a:xfrm>
                                <a:off x="-63500" y="457200"/>
                                <a:ext cx="7753985" cy="148590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PlainTable5"/>
                                    <w:tblW w:w="10343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134"/>
                                    <w:gridCol w:w="709"/>
                                    <w:gridCol w:w="851"/>
                                    <w:gridCol w:w="708"/>
                                    <w:gridCol w:w="704"/>
                                    <w:gridCol w:w="709"/>
                                    <w:gridCol w:w="850"/>
                                    <w:gridCol w:w="709"/>
                                    <w:gridCol w:w="851"/>
                                    <w:gridCol w:w="708"/>
                                    <w:gridCol w:w="851"/>
                                    <w:gridCol w:w="709"/>
                                    <w:gridCol w:w="850"/>
                                  </w:tblGrid>
                                  <w:tr w:rsidR="007A3D16" w:rsidRPr="009C785E" w14:paraId="71D80B19" w14:textId="77777777" w:rsidTr="006D5D30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      <w:tcW w:w="1134" w:type="dxa"/>
                                        <w:vMerge w:val="restart"/>
                                      </w:tcPr>
                                      <w:p w14:paraId="1362AB3F" w14:textId="77777777" w:rsidR="007A3D16" w:rsidRPr="009C785E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4B504CBA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2" w:type="dxa"/>
                                        <w:gridSpan w:val="2"/>
                                      </w:tcPr>
                                      <w:p w14:paraId="629C684A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2559CE3A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2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01495DC4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3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769EE1BF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4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48474969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</w:t>
                                        </w:r>
                                      </w:p>
                                    </w:tc>
                                  </w:tr>
                                  <w:tr w:rsidR="007A3D16" w:rsidRPr="009C785E" w14:paraId="092E6666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  <w:vMerge/>
                                      </w:tcPr>
                                      <w:p w14:paraId="082EA2A4" w14:textId="77777777" w:rsidR="007A3D16" w:rsidRPr="009C785E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002217EB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36FC3789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04EB6036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</w:tcPr>
                                      <w:p w14:paraId="54D6A685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49BF3147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46D25F63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0FA236B4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5D1953C8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2FB008EF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0F53742C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0F9C6A12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7E9DDCD9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</w:tr>
                                  <w:tr w:rsidR="007A3D16" w:rsidRPr="009C785E" w14:paraId="4E24B462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541B0A61" w14:textId="77777777" w:rsidR="007A3D16" w:rsidRPr="009C785E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SMO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auto"/>
                                        <w:vAlign w:val="bottom"/>
                                      </w:tcPr>
                                      <w:p w14:paraId="2C6A1557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auto"/>
                                        <w:vAlign w:val="bottom"/>
                                      </w:tcPr>
                                      <w:p w14:paraId="7CC165DF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226E0FDA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7362F0F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5C40F19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3D840F38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E48A8B8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147D585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27B3A022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3113029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157CE5F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6094F91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4</w:t>
                                        </w:r>
                                      </w:p>
                                    </w:tc>
                                  </w:tr>
                                  <w:tr w:rsidR="007A3D16" w:rsidRPr="009C785E" w14:paraId="4FBA8772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0" w:type="dxa"/>
                                      </w:tcPr>
                                      <w:p w14:paraId="7128E2F3" w14:textId="77777777" w:rsidR="007A3D16" w:rsidRPr="009C785E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NearMi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8976BD4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74107EE7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37E14A6C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58F0D74B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2A802BB8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1219F2A9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087EF57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099AC4CC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117C8A4C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71D2445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2A93FF44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0AB4A8C0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9C785E" w14:paraId="754BDFE1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41EAF502" w14:textId="77777777" w:rsidR="007A3D16" w:rsidRPr="009C785E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DC62A5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66531290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1BFBF8C1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2C82C0CF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F2B7D9F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327F0DFC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F48527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4916C5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79F6F549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122CF8FE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258EB55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08490B87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2</w:t>
                                        </w:r>
                                      </w:p>
                                    </w:tc>
                                  </w:tr>
                                  <w:tr w:rsidR="007A3D16" w:rsidRPr="009C785E" w14:paraId="4852BF3F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9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7AD8B086" w14:textId="77777777" w:rsidR="007A3D16" w:rsidRPr="009C785E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O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5F8F33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1A96C25F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24AB7DFF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620D5E0D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5DDFE54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20729BAF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7CB40C5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7B80A83E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11C35B3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0E8E4CA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41E9090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239C9026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0</w:t>
                                        </w:r>
                                      </w:p>
                                    </w:tc>
                                  </w:tr>
                                </w:tbl>
                                <w:p w14:paraId="297FABA1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E9656B">
                                    <w:rPr>
                                      <w:rFonts w:asciiTheme="majorHAnsi" w:hAnsiTheme="majorHAnsi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06106751" name="Text Box 8"/>
                            <wps:cNvSpPr txBox="1"/>
                            <wps:spPr>
                              <a:xfrm>
                                <a:off x="181765" y="72359"/>
                                <a:ext cx="921701" cy="30928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E68B0F9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</w:rPr>
                                    <w:t>A: L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815382942" name="Group 10"/>
                          <wpg:cNvGrpSpPr/>
                          <wpg:grpSpPr>
                            <a:xfrm>
                              <a:off x="0" y="1747633"/>
                              <a:ext cx="7753985" cy="1597098"/>
                              <a:chOff x="0" y="398140"/>
                              <a:chExt cx="7753985" cy="1598828"/>
                            </a:xfrm>
                          </wpg:grpSpPr>
                          <wps:wsp>
                            <wps:cNvPr id="1246154170" name="Text Box 25"/>
                            <wps:cNvSpPr txBox="1"/>
                            <wps:spPr>
                              <a:xfrm>
                                <a:off x="0" y="511061"/>
                                <a:ext cx="7753985" cy="148590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PlainTable5"/>
                                    <w:tblW w:w="10390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134"/>
                                    <w:gridCol w:w="709"/>
                                    <w:gridCol w:w="851"/>
                                    <w:gridCol w:w="708"/>
                                    <w:gridCol w:w="704"/>
                                    <w:gridCol w:w="754"/>
                                    <w:gridCol w:w="852"/>
                                    <w:gridCol w:w="709"/>
                                    <w:gridCol w:w="851"/>
                                    <w:gridCol w:w="708"/>
                                    <w:gridCol w:w="851"/>
                                    <w:gridCol w:w="709"/>
                                    <w:gridCol w:w="850"/>
                                  </w:tblGrid>
                                  <w:tr w:rsidR="007A3D16" w:rsidRPr="009C785E" w14:paraId="3B7148B5" w14:textId="77777777" w:rsidTr="006D5D30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      <w:tcW w:w="1134" w:type="dxa"/>
                                        <w:vMerge w:val="restart"/>
                                      </w:tcPr>
                                      <w:p w14:paraId="2B1F6B38" w14:textId="77777777" w:rsidR="007A3D16" w:rsidRPr="009C785E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6F6110E4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2" w:type="dxa"/>
                                        <w:gridSpan w:val="2"/>
                                      </w:tcPr>
                                      <w:p w14:paraId="79D1FAF4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06" w:type="dxa"/>
                                        <w:gridSpan w:val="2"/>
                                      </w:tcPr>
                                      <w:p w14:paraId="079553B6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2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06B92458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3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07B3F26E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4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1D680AC1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</w:t>
                                        </w:r>
                                      </w:p>
                                    </w:tc>
                                  </w:tr>
                                  <w:tr w:rsidR="007A3D16" w:rsidRPr="009C785E" w14:paraId="44430EFD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  <w:vMerge/>
                                      </w:tcPr>
                                      <w:p w14:paraId="03FF233F" w14:textId="77777777" w:rsidR="007A3D16" w:rsidRPr="009C785E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6DF7D30B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57683ED0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553E881B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</w:tcPr>
                                      <w:p w14:paraId="5AF845C7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54" w:type="dxa"/>
                                      </w:tcPr>
                                      <w:p w14:paraId="0199D88F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0615A3B2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07358A8F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2C1132FB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2ADD8AA8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101D2B75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4A18F039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39C48C31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</w:tr>
                                  <w:tr w:rsidR="007A3D16" w:rsidRPr="009C785E" w14:paraId="50DAA101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5BA2DBEC" w14:textId="77777777" w:rsidR="007A3D16" w:rsidRPr="009C785E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SMO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11DBC8A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37AE4374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335E923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4E1CBA2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54" w:type="dxa"/>
                                        <w:vAlign w:val="bottom"/>
                                      </w:tcPr>
                                      <w:p w14:paraId="3F1E200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01C0107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044E0E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D75BE51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1912E838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05636811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19BFEBC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688852BA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1</w:t>
                                        </w:r>
                                      </w:p>
                                    </w:tc>
                                  </w:tr>
                                  <w:tr w:rsidR="007A3D16" w:rsidRPr="009C785E" w14:paraId="6C699ACE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6E5F91BB" w14:textId="77777777" w:rsidR="007A3D16" w:rsidRPr="009C785E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NearMi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366A220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736694BE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4165252D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604FF541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54" w:type="dxa"/>
                                        <w:vAlign w:val="bottom"/>
                                      </w:tcPr>
                                      <w:p w14:paraId="7680AA8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411A2CA5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42F93AE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5041369A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70D89B38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40C7950D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3ADE82B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01B0884D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9C785E" w14:paraId="29D8176F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0" w:type="dxa"/>
                                      </w:tcPr>
                                      <w:p w14:paraId="2A64D0D1" w14:textId="77777777" w:rsidR="007A3D16" w:rsidRPr="009C785E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78ABB59E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6E636A7A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76F8C2BA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05355E0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92D050"/>
                                        <w:vAlign w:val="bottom"/>
                                      </w:tcPr>
                                      <w:p w14:paraId="5812596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0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92D050"/>
                                        <w:vAlign w:val="bottom"/>
                                      </w:tcPr>
                                      <w:p w14:paraId="52FC94E4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auto"/>
                                        <w:vAlign w:val="bottom"/>
                                      </w:tcPr>
                                      <w:p w14:paraId="3EE8CBD1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auto"/>
                                        <w:vAlign w:val="bottom"/>
                                      </w:tcPr>
                                      <w:p w14:paraId="03DFD45E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3CE2B98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60F4E774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E6044C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3E3C4962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9C785E" w14:paraId="5C5EBBED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6207C734" w14:textId="77777777" w:rsidR="007A3D16" w:rsidRPr="009C785E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O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F71F379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31966424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718C843A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36B9AC64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54" w:type="dxa"/>
                                        <w:vAlign w:val="bottom"/>
                                      </w:tcPr>
                                      <w:p w14:paraId="0C1753D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75F74A7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AEFE93B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50D352FA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562312CA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1A94C4A6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848D20B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7CAEE39B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1</w:t>
                                        </w:r>
                                      </w:p>
                                    </w:tc>
                                  </w:tr>
                                </w:tbl>
                                <w:p w14:paraId="395C4E49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E9656B">
                                    <w:rPr>
                                      <w:rFonts w:asciiTheme="majorHAnsi" w:hAnsiTheme="majorHAns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HAnsi" w:hAnsiTheme="majorHAnsi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85316025" name="Text Box 8"/>
                            <wps:cNvSpPr txBox="1"/>
                            <wps:spPr>
                              <a:xfrm>
                                <a:off x="290372" y="398140"/>
                                <a:ext cx="971578" cy="32205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C1D9758" w14:textId="05707A1C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</w:rPr>
                                    <w:t>B: R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125664631" name="Group 12"/>
                          <wpg:cNvGrpSpPr/>
                          <wpg:grpSpPr>
                            <a:xfrm>
                              <a:off x="0" y="3347937"/>
                              <a:ext cx="7753985" cy="1670842"/>
                              <a:chOff x="0" y="170070"/>
                              <a:chExt cx="7753985" cy="1671430"/>
                            </a:xfrm>
                          </wpg:grpSpPr>
                          <wps:wsp>
                            <wps:cNvPr id="1211323024" name="Text Box 25"/>
                            <wps:cNvSpPr txBox="1"/>
                            <wps:spPr>
                              <a:xfrm>
                                <a:off x="0" y="355600"/>
                                <a:ext cx="7753985" cy="14859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PlainTable5"/>
                                    <w:tblW w:w="10343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134"/>
                                    <w:gridCol w:w="709"/>
                                    <w:gridCol w:w="851"/>
                                    <w:gridCol w:w="708"/>
                                    <w:gridCol w:w="704"/>
                                    <w:gridCol w:w="709"/>
                                    <w:gridCol w:w="850"/>
                                    <w:gridCol w:w="709"/>
                                    <w:gridCol w:w="851"/>
                                    <w:gridCol w:w="708"/>
                                    <w:gridCol w:w="851"/>
                                    <w:gridCol w:w="709"/>
                                    <w:gridCol w:w="850"/>
                                  </w:tblGrid>
                                  <w:tr w:rsidR="007A3D16" w:rsidRPr="009C785E" w14:paraId="004499DA" w14:textId="77777777" w:rsidTr="006D5D30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      <w:tcW w:w="1134" w:type="dxa"/>
                                        <w:vMerge w:val="restart"/>
                                      </w:tcPr>
                                      <w:p w14:paraId="24F2D347" w14:textId="77777777" w:rsidR="007A3D16" w:rsidRPr="009C785E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12A02396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2" w:type="dxa"/>
                                        <w:gridSpan w:val="2"/>
                                      </w:tcPr>
                                      <w:p w14:paraId="2481EE56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27A11F9A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2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6B461FEC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3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7C439DC9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4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49092E5E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</w:t>
                                        </w:r>
                                      </w:p>
                                    </w:tc>
                                  </w:tr>
                                  <w:tr w:rsidR="007A3D16" w:rsidRPr="009C785E" w14:paraId="457C231A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  <w:vMerge/>
                                      </w:tcPr>
                                      <w:p w14:paraId="62CF0188" w14:textId="77777777" w:rsidR="007A3D16" w:rsidRPr="009C785E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3A7AA73C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0E6E6F15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3DA83AA4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</w:tcPr>
                                      <w:p w14:paraId="79DE8063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67F05BDC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0B00F78B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3F254332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138FBBBE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0C22350E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175A0313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7334B116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477A9A3E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</w:tr>
                                  <w:tr w:rsidR="007A3D16" w:rsidRPr="009C785E" w14:paraId="1791E9EB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465B6979" w14:textId="77777777" w:rsidR="007A3D16" w:rsidRPr="009C785E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SMO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BEA164F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1E6695E4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6091005A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35C76333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D35619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43ED8AF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AF8E68C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09B140E9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7013D90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4479A5BA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9D7B5A7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33607C6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5</w:t>
                                        </w:r>
                                      </w:p>
                                    </w:tc>
                                  </w:tr>
                                  <w:tr w:rsidR="007A3D16" w:rsidRPr="009C785E" w14:paraId="3680D41F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53C79611" w14:textId="77777777" w:rsidR="007A3D16" w:rsidRPr="009C785E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NearMi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AD4DEC5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4373082E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2F0D93AB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36E6E17C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2652E2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0EA7B143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24801D3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F7AD51E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164EB518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64862159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8BA460D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6D1E17B8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</w:tr>
                                  <w:tr w:rsidR="007A3D16" w:rsidRPr="009C785E" w14:paraId="41C7A840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0" w:type="dxa"/>
                                      </w:tcPr>
                                      <w:p w14:paraId="075680DB" w14:textId="77777777" w:rsidR="007A3D16" w:rsidRPr="009C785E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1C9A1200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5DB14591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74C6B50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061B8FDC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6A6A94F4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15E1510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7FEE1ABC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6C848A0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33B0A97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1B62934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FB9AC9E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011FF35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9C785E" w14:paraId="3C8BAF71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238E6FF3" w14:textId="77777777" w:rsidR="007A3D16" w:rsidRPr="009C785E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O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A699445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F69F07C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0E3BA196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20B2B77C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335C82C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414CF555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06CA44F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2E840CB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430A7A45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040190B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B18B828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0E5DB8EA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2</w:t>
                                        </w:r>
                                      </w:p>
                                    </w:tc>
                                  </w:tr>
                                </w:tbl>
                                <w:p w14:paraId="55D65200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E9656B">
                                    <w:rPr>
                                      <w:rFonts w:asciiTheme="majorHAnsi" w:hAnsiTheme="majorHAns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HAnsi" w:hAnsiTheme="majorHAnsi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67762937" name="Text Box 8"/>
                            <wps:cNvSpPr txBox="1"/>
                            <wps:spPr>
                              <a:xfrm>
                                <a:off x="305545" y="170070"/>
                                <a:ext cx="861422" cy="33626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C76D53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</w:rPr>
                                    <w:t>C: XG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94630951" name="Group 11"/>
                          <wpg:cNvGrpSpPr/>
                          <wpg:grpSpPr>
                            <a:xfrm>
                              <a:off x="0" y="4961705"/>
                              <a:ext cx="7753985" cy="1663324"/>
                              <a:chOff x="0" y="372577"/>
                              <a:chExt cx="7753985" cy="1664375"/>
                            </a:xfrm>
                          </wpg:grpSpPr>
                          <wps:wsp>
                            <wps:cNvPr id="512999844" name="Text Box 25"/>
                            <wps:cNvSpPr txBox="1"/>
                            <wps:spPr>
                              <a:xfrm>
                                <a:off x="0" y="551045"/>
                                <a:ext cx="7753985" cy="148590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PlainTable5"/>
                                    <w:tblW w:w="10343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134"/>
                                    <w:gridCol w:w="709"/>
                                    <w:gridCol w:w="851"/>
                                    <w:gridCol w:w="708"/>
                                    <w:gridCol w:w="704"/>
                                    <w:gridCol w:w="709"/>
                                    <w:gridCol w:w="850"/>
                                    <w:gridCol w:w="709"/>
                                    <w:gridCol w:w="851"/>
                                    <w:gridCol w:w="708"/>
                                    <w:gridCol w:w="851"/>
                                    <w:gridCol w:w="709"/>
                                    <w:gridCol w:w="850"/>
                                  </w:tblGrid>
                                  <w:tr w:rsidR="007A3D16" w:rsidRPr="009C785E" w14:paraId="44D2D96D" w14:textId="77777777" w:rsidTr="006D5D30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      <w:tcW w:w="1134" w:type="dxa"/>
                                        <w:vMerge w:val="restart"/>
                                      </w:tcPr>
                                      <w:p w14:paraId="56DF0321" w14:textId="77777777" w:rsidR="007A3D16" w:rsidRPr="009C785E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4487F76F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2" w:type="dxa"/>
                                        <w:gridSpan w:val="2"/>
                                      </w:tcPr>
                                      <w:p w14:paraId="2F2C2D20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4CCBE942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2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45C07180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3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02CF2441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4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5FAE828A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</w:t>
                                        </w:r>
                                      </w:p>
                                    </w:tc>
                                  </w:tr>
                                  <w:tr w:rsidR="007A3D16" w:rsidRPr="009C785E" w14:paraId="3F60E624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  <w:vMerge/>
                                      </w:tcPr>
                                      <w:p w14:paraId="67EC0DA7" w14:textId="77777777" w:rsidR="007A3D16" w:rsidRPr="009C785E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65D49E73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28CF995D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3F3B5ABA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</w:tcPr>
                                      <w:p w14:paraId="63147885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23607630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46A2CA2E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6E333022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3CCA77FF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3E6A3DD7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0CD33088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1CF99991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2E850015" w14:textId="77777777" w:rsidR="007A3D16" w:rsidRPr="009C785E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</w:tr>
                                  <w:tr w:rsidR="007A3D16" w:rsidRPr="009C785E" w14:paraId="65796820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0369DBFB" w14:textId="77777777" w:rsidR="007A3D16" w:rsidRPr="009C785E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SMO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F28EB0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FCE1469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0FF1CCF3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4A5040B9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3CFC6C3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5508DA3D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FA9473A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C1E5995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235F76F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0644A7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2894B16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28126A01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6</w:t>
                                        </w:r>
                                      </w:p>
                                    </w:tc>
                                  </w:tr>
                                  <w:tr w:rsidR="007A3D16" w:rsidRPr="009C785E" w14:paraId="4E7675E9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7D9C8390" w14:textId="77777777" w:rsidR="007A3D16" w:rsidRPr="009C785E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NearMi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787039C0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0464602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19C8A2B0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41160577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4DC83AC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1AB3FE0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6243FC3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37AED5AF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49487D1B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7CF4492D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2A8316B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497CA944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4</w:t>
                                        </w:r>
                                      </w:p>
                                    </w:tc>
                                  </w:tr>
                                  <w:tr w:rsidR="007A3D16" w:rsidRPr="009C785E" w14:paraId="6CB6EBEA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0" w:type="dxa"/>
                                      </w:tcPr>
                                      <w:p w14:paraId="31964E2D" w14:textId="77777777" w:rsidR="007A3D16" w:rsidRPr="009C785E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6E41E8B7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7189A28C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82DCE9E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05C63AF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1368F3B7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3C5A5D5E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71BCA73A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6D68523B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56278C81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646206E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0B570790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4C9CC7F" w14:textId="77777777" w:rsidR="007A3D16" w:rsidRPr="009C785E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9C785E" w14:paraId="16CE096B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408570A9" w14:textId="77777777" w:rsidR="007A3D16" w:rsidRPr="009C785E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9C785E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O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A3FD896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5E64E07C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5F04E7C3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5A3C0133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B06E7CE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62F7A15A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0F5D987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02A6F619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5A3BDFB1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46017580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1058512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0BCEC7A7" w14:textId="77777777" w:rsidR="007A3D16" w:rsidRPr="009C785E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C785E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6</w:t>
                                        </w:r>
                                      </w:p>
                                    </w:tc>
                                  </w:tr>
                                </w:tbl>
                                <w:p w14:paraId="794C06BD" w14:textId="77777777" w:rsidR="007A3D16" w:rsidRDefault="007A3D16" w:rsidP="007A3D16"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48250925" name="Text Box 8"/>
                            <wps:cNvSpPr txBox="1"/>
                            <wps:spPr>
                              <a:xfrm>
                                <a:off x="330715" y="372577"/>
                                <a:ext cx="836252" cy="36310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1B518E1" w14:textId="77777777" w:rsidR="007A3D16" w:rsidRDefault="007A3D16" w:rsidP="007A3D16">
                                  <w:r>
                                    <w:rPr>
                                      <w:rFonts w:asciiTheme="majorHAnsi" w:hAnsiTheme="majorHAnsi"/>
                                    </w:rPr>
                                    <w:t>D: SV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217771498" name="Text Box 1"/>
                        <wps:cNvSpPr txBox="1"/>
                        <wps:spPr>
                          <a:xfrm>
                            <a:off x="401349" y="-182880"/>
                            <a:ext cx="7352636" cy="1044226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8CBA9DF" w14:textId="4020BA89" w:rsidR="007A3D16" w:rsidRPr="000447E9" w:rsidRDefault="007A3D16" w:rsidP="007A3D16">
                              <w:pPr>
                                <w:pStyle w:val="Caption"/>
                                <w:rPr>
                                  <w:noProof/>
                                  <w:color w:val="000000" w:themeColor="text1"/>
                                </w:rPr>
                              </w:pPr>
                              <w:bookmarkStart w:id="0" w:name="_Ref174125059"/>
                              <w:bookmarkStart w:id="1" w:name="_Toc174890660"/>
                              <w:bookmarkStart w:id="2" w:name="_Toc174890782"/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Supplementary 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Table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1</w:t>
                              </w:r>
                              <w:bookmarkEnd w:id="0"/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: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P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recision and recall scores L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ogistic 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R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egression (LR)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A),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Random Forest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B),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XGBoost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XGB) 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(C) and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Support Vector Machine (SVM)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D)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on Validation Data with default hyperparameters</w:t>
                              </w:r>
                              <w:r w:rsidR="00821FD3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, with a threshold of 0.5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. Models were fitted using high depth data. 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Green highlights indicate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overall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highest scoring model. Yellow highlights indicate highest scoring models in all other algorithms</w:t>
                              </w:r>
                              <w:bookmarkEnd w:id="1"/>
                              <w:bookmarkEnd w:id="2"/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. Ratios indicate the target ratio of high confidence variants to artefacts after class-balancing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6C8ABE" id="Group 89" o:spid="_x0000_s1026" style="position:absolute;margin-left:-38.1pt;margin-top:31.75pt;width:520.8pt;height:603.9pt;z-index:251661312;mso-width-relative:margin;mso-height-relative:margin" coordorigin=",-1828" coordsize="77539,7669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">
                <v:group id="Group 13" o:spid="_x0000_s1027" style="position:absolute;top:8613;width:77539;height:66250" coordorigin="" coordsize="77539,66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">
                  <v:group id="Group 9" o:spid="_x0000_s1028" style="position:absolute;width:77539;height:18704" coordorigin="-635,723" coordsize="77539,187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5" o:spid="_x0000_s1029" type="#_x0000_t202" style="position:absolute;left:-635;top:4572;width:77539;height:148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" filled="f" stroked="f" strokeweight=".5pt">
                      <v:textbox>
                        <w:txbxContent>
                          <w:tbl>
                            <w:tblPr>
                              <w:tblStyle w:val="PlainTable5"/>
                              <w:tblW w:w="1034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709"/>
                              <w:gridCol w:w="851"/>
                              <w:gridCol w:w="708"/>
                              <w:gridCol w:w="704"/>
                              <w:gridCol w:w="709"/>
                              <w:gridCol w:w="850"/>
                              <w:gridCol w:w="709"/>
                              <w:gridCol w:w="851"/>
                              <w:gridCol w:w="708"/>
                              <w:gridCol w:w="851"/>
                              <w:gridCol w:w="709"/>
                              <w:gridCol w:w="850"/>
                            </w:tblGrid>
                            <w:tr w:rsidR="007A3D16" w:rsidRPr="009C785E" w14:paraId="71D80B19" w14:textId="77777777" w:rsidTr="006D5D3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134" w:type="dxa"/>
                                  <w:vMerge w:val="restart"/>
                                </w:tcPr>
                                <w:p w14:paraId="1362AB3F" w14:textId="77777777" w:rsidR="007A3D16" w:rsidRPr="009C785E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4B504CBA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1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gridSpan w:val="2"/>
                                </w:tcPr>
                                <w:p w14:paraId="629C684A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2559CE3A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2: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01495DC4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3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769EE1BF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4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48474969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</w:tr>
                            <w:tr w:rsidR="007A3D16" w:rsidRPr="009C785E" w14:paraId="092E6666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  <w:vMerge/>
                                </w:tcPr>
                                <w:p w14:paraId="082EA2A4" w14:textId="77777777" w:rsidR="007A3D16" w:rsidRPr="009C785E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02217EB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36FC3789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04EB6036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</w:tcPr>
                                <w:p w14:paraId="54D6A685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9BF3147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46D25F63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FA236B4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5D1953C8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2FB008EF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0F53742C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F9C6A12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7E9DDCD9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</w:tr>
                            <w:tr w:rsidR="007A3D16" w:rsidRPr="009C785E" w14:paraId="4E24B462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541B0A61" w14:textId="77777777" w:rsidR="007A3D16" w:rsidRPr="009C785E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SMO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C6A1557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CC165DF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226E0FDA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7362F0F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5C40F19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3D840F38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E48A8B8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147D585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27B3A022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3113029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157CE5F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6094F91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 w:rsidR="007A3D16" w:rsidRPr="009C785E" w14:paraId="4FBA8772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dxa"/>
                                </w:tcPr>
                                <w:p w14:paraId="7128E2F3" w14:textId="77777777" w:rsidR="007A3D16" w:rsidRPr="009C785E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NearMiss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8976BD4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74107EE7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37E14A6C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58F0D74B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2A802BB8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1219F2A9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087EF57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099AC4CC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117C8A4C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71D2445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2A93FF44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0AB4A8C0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9C785E" w14:paraId="754BDFE1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41EAF502" w14:textId="77777777" w:rsidR="007A3D16" w:rsidRPr="009C785E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DC62A5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66531290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1BFBF8C1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2C82C0CF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F2B7D9F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327F0DFC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F48527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4916C5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79F6F549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122CF8FE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258EB55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08490B87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 w:rsidR="007A3D16" w:rsidRPr="009C785E" w14:paraId="4852BF3F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7AD8B086" w14:textId="77777777" w:rsidR="007A3D16" w:rsidRPr="009C785E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RO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5F8F33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1A96C25F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24AB7DFF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620D5E0D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5DDFE54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20729BAF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7CB40C5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7B80A83E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11C35B3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0E8E4CA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41E9090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239C9026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</w:tbl>
                          <w:p w14:paraId="297FABA1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E9656B"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 Box 8" o:spid="_x0000_s1030" type="#_x0000_t202" style="position:absolute;left:1817;top:723;width:9217;height:30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" fillcolor="white [3201]" stroked="f" strokeweight=".5pt">
                      <v:textbox>
                        <w:txbxContent>
                          <w:p w14:paraId="5E68B0F9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>
                              <w:rPr>
                                <w:rFonts w:asciiTheme="majorHAnsi" w:hAnsiTheme="majorHAnsi"/>
                              </w:rPr>
                              <w:t>A: LR</w:t>
                            </w:r>
                          </w:p>
                        </w:txbxContent>
                      </v:textbox>
                    </v:shape>
                  </v:group>
                  <v:group id="Group 10" o:spid="_x0000_s1031" style="position:absolute;top:17476;width:77539;height:15971" coordorigin=",3981" coordsize="77539,1598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">
                    <v:shape id="Text Box 25" o:spid="_x0000_s1032" type="#_x0000_t202" style="position:absolute;top:5110;width:77539;height:148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" filled="f" stroked="f" strokeweight=".5pt">
                      <v:textbox>
                        <w:txbxContent>
                          <w:tbl>
                            <w:tblPr>
                              <w:tblStyle w:val="PlainTable5"/>
                              <w:tblW w:w="1039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709"/>
                              <w:gridCol w:w="851"/>
                              <w:gridCol w:w="708"/>
                              <w:gridCol w:w="704"/>
                              <w:gridCol w:w="754"/>
                              <w:gridCol w:w="852"/>
                              <w:gridCol w:w="709"/>
                              <w:gridCol w:w="851"/>
                              <w:gridCol w:w="708"/>
                              <w:gridCol w:w="851"/>
                              <w:gridCol w:w="709"/>
                              <w:gridCol w:w="850"/>
                            </w:tblGrid>
                            <w:tr w:rsidR="007A3D16" w:rsidRPr="009C785E" w14:paraId="3B7148B5" w14:textId="77777777" w:rsidTr="006D5D3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134" w:type="dxa"/>
                                  <w:vMerge w:val="restart"/>
                                </w:tcPr>
                                <w:p w14:paraId="2B1F6B38" w14:textId="77777777" w:rsidR="007A3D16" w:rsidRPr="009C785E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6F6110E4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1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gridSpan w:val="2"/>
                                </w:tcPr>
                                <w:p w14:paraId="79D1FAF4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5</w:t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gridSpan w:val="2"/>
                                </w:tcPr>
                                <w:p w14:paraId="079553B6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2: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06B92458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3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07B3F26E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4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1D680AC1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</w:tr>
                            <w:tr w:rsidR="007A3D16" w:rsidRPr="009C785E" w14:paraId="44430EFD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  <w:vMerge/>
                                </w:tcPr>
                                <w:p w14:paraId="03FF233F" w14:textId="77777777" w:rsidR="007A3D16" w:rsidRPr="009C785E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DF7D30B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57683ED0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553E881B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</w:tcPr>
                                <w:p w14:paraId="5AF845C7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</w:tcPr>
                                <w:p w14:paraId="0199D88F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0615A3B2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7358A8F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2C1132FB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2ADD8AA8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01D2B75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A18F039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39C48C31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</w:tr>
                            <w:tr w:rsidR="007A3D16" w:rsidRPr="009C785E" w14:paraId="50DAA101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5BA2DBEC" w14:textId="77777777" w:rsidR="007A3D16" w:rsidRPr="009C785E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SMO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11DBC8A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37AE4374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335E923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4E1CBA2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vAlign w:val="bottom"/>
                                </w:tcPr>
                                <w:p w14:paraId="3F1E200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01C0107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044E0E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D75BE51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1912E838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05636811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19BFEBC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688852BA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 w:rsidR="007A3D16" w:rsidRPr="009C785E" w14:paraId="6C699ACE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6E5F91BB" w14:textId="77777777" w:rsidR="007A3D16" w:rsidRPr="009C785E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NearMis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366A220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736694BE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4165252D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604FF541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vAlign w:val="bottom"/>
                                </w:tcPr>
                                <w:p w14:paraId="7680AA8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411A2CA5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42F93AE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5041369A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70D89B38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40C7950D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3ADE82B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01B0884D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9C785E" w14:paraId="29D8176F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dxa"/>
                                </w:tcPr>
                                <w:p w14:paraId="2A64D0D1" w14:textId="77777777" w:rsidR="007A3D16" w:rsidRPr="009C785E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78ABB59E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6E636A7A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76F8C2BA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05355E0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92D050"/>
                                  <w:vAlign w:val="bottom"/>
                                </w:tcPr>
                                <w:p w14:paraId="5812596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92D050"/>
                                  <w:vAlign w:val="bottom"/>
                                </w:tcPr>
                                <w:p w14:paraId="52FC94E4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auto"/>
                                  <w:vAlign w:val="bottom"/>
                                </w:tcPr>
                                <w:p w14:paraId="3EE8CBD1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auto"/>
                                  <w:vAlign w:val="bottom"/>
                                </w:tcPr>
                                <w:p w14:paraId="03DFD45E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3CE2B98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60F4E774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E6044C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3E3C4962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9C785E" w14:paraId="5C5EBBED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6207C734" w14:textId="77777777" w:rsidR="007A3D16" w:rsidRPr="009C785E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RO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F71F379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31966424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718C843A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36B9AC64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vAlign w:val="bottom"/>
                                </w:tcPr>
                                <w:p w14:paraId="0C1753D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75F74A7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AEFE93B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50D352FA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562312CA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1A94C4A6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848D20B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7CAEE39B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</w:tbl>
                          <w:p w14:paraId="395C4E49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E9656B"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 Box 8" o:spid="_x0000_s1033" type="#_x0000_t202" style="position:absolute;left:2903;top:3981;width:9716;height:32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" fillcolor="white [3201]" stroked="f" strokeweight=".5pt">
                      <v:textbox>
                        <w:txbxContent>
                          <w:p w14:paraId="5C1D9758" w14:textId="05707A1C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>
                              <w:rPr>
                                <w:rFonts w:asciiTheme="majorHAnsi" w:hAnsiTheme="majorHAnsi"/>
                              </w:rPr>
                              <w:t>B: RF</w:t>
                            </w:r>
                          </w:p>
                        </w:txbxContent>
                      </v:textbox>
                    </v:shape>
                  </v:group>
                  <v:group id="Group 12" o:spid="_x0000_s1034" style="position:absolute;top:33479;width:77539;height:16708" coordorigin=",1700" coordsize="77539,167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">
                    <v:shape id="Text Box 25" o:spid="_x0000_s1035" type="#_x0000_t202" style="position:absolute;top:3556;width:77539;height:148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" filled="f" stroked="f" strokeweight=".5pt">
                      <v:textbox>
                        <w:txbxContent>
                          <w:tbl>
                            <w:tblPr>
                              <w:tblStyle w:val="PlainTable5"/>
                              <w:tblW w:w="1034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709"/>
                              <w:gridCol w:w="851"/>
                              <w:gridCol w:w="708"/>
                              <w:gridCol w:w="704"/>
                              <w:gridCol w:w="709"/>
                              <w:gridCol w:w="850"/>
                              <w:gridCol w:w="709"/>
                              <w:gridCol w:w="851"/>
                              <w:gridCol w:w="708"/>
                              <w:gridCol w:w="851"/>
                              <w:gridCol w:w="709"/>
                              <w:gridCol w:w="850"/>
                            </w:tblGrid>
                            <w:tr w:rsidR="007A3D16" w:rsidRPr="009C785E" w14:paraId="004499DA" w14:textId="77777777" w:rsidTr="006D5D3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134" w:type="dxa"/>
                                  <w:vMerge w:val="restart"/>
                                </w:tcPr>
                                <w:p w14:paraId="24F2D347" w14:textId="77777777" w:rsidR="007A3D16" w:rsidRPr="009C785E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12A02396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1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gridSpan w:val="2"/>
                                </w:tcPr>
                                <w:p w14:paraId="2481EE56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27A11F9A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2: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6B461FEC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3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7C439DC9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4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49092E5E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</w:tr>
                            <w:tr w:rsidR="007A3D16" w:rsidRPr="009C785E" w14:paraId="457C231A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  <w:vMerge/>
                                </w:tcPr>
                                <w:p w14:paraId="62CF0188" w14:textId="77777777" w:rsidR="007A3D16" w:rsidRPr="009C785E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A7AA73C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0E6E6F15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3DA83AA4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</w:tcPr>
                                <w:p w14:paraId="79DE8063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7F05BDC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0B00F78B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F254332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38FBBBE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0C22350E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75A0313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334B116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477A9A3E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</w:tr>
                            <w:tr w:rsidR="007A3D16" w:rsidRPr="009C785E" w14:paraId="1791E9EB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465B6979" w14:textId="77777777" w:rsidR="007A3D16" w:rsidRPr="009C785E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SMO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BEA164F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1E6695E4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6091005A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35C76333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D35619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43ED8AF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AF8E68C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09B140E9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7013D90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4479A5BA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9D7B5A7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33607C6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 w:rsidR="007A3D16" w:rsidRPr="009C785E" w14:paraId="3680D41F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53C79611" w14:textId="77777777" w:rsidR="007A3D16" w:rsidRPr="009C785E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NearMis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AD4DEC5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4373082E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2F0D93AB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36E6E17C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2652E2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0EA7B143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24801D3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F7AD51E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164EB518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64862159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8BA460D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6D1E17B8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 w:rsidR="007A3D16" w:rsidRPr="009C785E" w14:paraId="41C7A840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dxa"/>
                                </w:tcPr>
                                <w:p w14:paraId="075680DB" w14:textId="77777777" w:rsidR="007A3D16" w:rsidRPr="009C785E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1C9A1200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5DB14591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74C6B50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061B8FDC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6A6A94F4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15E1510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7FEE1ABC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6C848A0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33B0A97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1B62934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FB9AC9E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011FF35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9C785E" w14:paraId="3C8BAF71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238E6FF3" w14:textId="77777777" w:rsidR="007A3D16" w:rsidRPr="009C785E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RO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A699445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F69F07C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0E3BA196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20B2B77C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335C82C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414CF555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06CA44F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2E840CB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430A7A45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040190B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B18B828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0E5DB8EA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</w:tbl>
                          <w:p w14:paraId="55D65200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E9656B"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 Box 8" o:spid="_x0000_s1036" type="#_x0000_t202" style="position:absolute;left:3055;top:1700;width:8614;height:33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" fillcolor="white [3201]" stroked="f" strokeweight=".5pt">
                      <v:textbox>
                        <w:txbxContent>
                          <w:p w14:paraId="23C76D53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>
                              <w:rPr>
                                <w:rFonts w:asciiTheme="majorHAnsi" w:hAnsiTheme="majorHAnsi"/>
                              </w:rPr>
                              <w:t>C: XGB</w:t>
                            </w:r>
                          </w:p>
                        </w:txbxContent>
                      </v:textbox>
                    </v:shape>
                  </v:group>
                  <v:group id="Group 11" o:spid="_x0000_s1037" style="position:absolute;top:49617;width:77539;height:16633" coordorigin=",3725" coordsize="77539,1664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">
                    <v:shape id="Text Box 25" o:spid="_x0000_s1038" type="#_x0000_t202" style="position:absolute;top:5510;width:77539;height:148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" filled="f" stroked="f" strokeweight=".5pt">
                      <v:textbox>
                        <w:txbxContent>
                          <w:tbl>
                            <w:tblPr>
                              <w:tblStyle w:val="PlainTable5"/>
                              <w:tblW w:w="1034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709"/>
                              <w:gridCol w:w="851"/>
                              <w:gridCol w:w="708"/>
                              <w:gridCol w:w="704"/>
                              <w:gridCol w:w="709"/>
                              <w:gridCol w:w="850"/>
                              <w:gridCol w:w="709"/>
                              <w:gridCol w:w="851"/>
                              <w:gridCol w:w="708"/>
                              <w:gridCol w:w="851"/>
                              <w:gridCol w:w="709"/>
                              <w:gridCol w:w="850"/>
                            </w:tblGrid>
                            <w:tr w:rsidR="007A3D16" w:rsidRPr="009C785E" w14:paraId="44D2D96D" w14:textId="77777777" w:rsidTr="006D5D3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134" w:type="dxa"/>
                                  <w:vMerge w:val="restart"/>
                                </w:tcPr>
                                <w:p w14:paraId="56DF0321" w14:textId="77777777" w:rsidR="007A3D16" w:rsidRPr="009C785E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4487F76F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1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gridSpan w:val="2"/>
                                </w:tcPr>
                                <w:p w14:paraId="2F2C2D20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4CCBE942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2: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45C07180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3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02CF2441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4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5FAE828A" w14:textId="77777777" w:rsidR="007A3D16" w:rsidRPr="009C785E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</w:tr>
                            <w:tr w:rsidR="007A3D16" w:rsidRPr="009C785E" w14:paraId="3F60E624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  <w:vMerge/>
                                </w:tcPr>
                                <w:p w14:paraId="67EC0DA7" w14:textId="77777777" w:rsidR="007A3D16" w:rsidRPr="009C785E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5D49E73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28CF995D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3F3B5ABA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</w:tcPr>
                                <w:p w14:paraId="63147885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3607630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46A2CA2E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E333022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3CCA77FF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3E6A3DD7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0CD33088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CF99991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2E850015" w14:textId="77777777" w:rsidR="007A3D16" w:rsidRPr="009C785E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</w:tr>
                            <w:tr w:rsidR="007A3D16" w:rsidRPr="009C785E" w14:paraId="65796820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0369DBFB" w14:textId="77777777" w:rsidR="007A3D16" w:rsidRPr="009C785E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SMO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F28EB0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FCE1469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0FF1CCF3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4A5040B9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3CFC6C3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5508DA3D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FA9473A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C1E5995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235F76F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0644A7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2894B16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28126A01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 w:rsidR="007A3D16" w:rsidRPr="009C785E" w14:paraId="4E7675E9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7D9C8390" w14:textId="77777777" w:rsidR="007A3D16" w:rsidRPr="009C785E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NearMis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787039C0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0464602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19C8A2B0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41160577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4DC83AC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1AB3FE0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6243FC3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37AED5AF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49487D1B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7CF4492D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2A8316B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497CA944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 w:rsidR="007A3D16" w:rsidRPr="009C785E" w14:paraId="6CB6EBEA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dxa"/>
                                </w:tcPr>
                                <w:p w14:paraId="31964E2D" w14:textId="77777777" w:rsidR="007A3D16" w:rsidRPr="009C785E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6E41E8B7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7189A28C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82DCE9E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05C63AF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1368F3B7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3C5A5D5E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71BCA73A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6D68523B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56278C81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646206E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0B570790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4C9CC7F" w14:textId="77777777" w:rsidR="007A3D16" w:rsidRPr="009C785E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9C785E" w14:paraId="16CE096B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408570A9" w14:textId="77777777" w:rsidR="007A3D16" w:rsidRPr="009C785E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9C785E">
                                    <w:rPr>
                                      <w:sz w:val="22"/>
                                      <w:szCs w:val="22"/>
                                    </w:rPr>
                                    <w:t>RO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A3FD896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5E64E07C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5F04E7C3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5A3C0133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B06E7CE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62F7A15A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0F5D987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02A6F619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5A3BDFB1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46017580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1058512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0BCEC7A7" w14:textId="77777777" w:rsidR="007A3D16" w:rsidRPr="009C785E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C785E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</w:tbl>
                          <w:p w14:paraId="794C06BD" w14:textId="77777777" w:rsidR="007A3D16" w:rsidRDefault="007A3D16" w:rsidP="007A3D16">
                            <w: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 Box 8" o:spid="_x0000_s1039" type="#_x0000_t202" style="position:absolute;left:3307;top:3725;width:8362;height:36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" fillcolor="white [3201]" stroked="f" strokeweight=".5pt">
                      <v:textbox>
                        <w:txbxContent>
                          <w:p w14:paraId="71B518E1" w14:textId="77777777" w:rsidR="007A3D16" w:rsidRDefault="007A3D16" w:rsidP="007A3D16">
                            <w:r>
                              <w:rPr>
                                <w:rFonts w:asciiTheme="majorHAnsi" w:hAnsiTheme="majorHAnsi"/>
                              </w:rPr>
                              <w:t>D: SVM</w:t>
                            </w:r>
                          </w:p>
                        </w:txbxContent>
                      </v:textbox>
                    </v:shape>
                  </v:group>
                </v:group>
                <v:shape id="Text Box 1" o:spid="_x0000_s1040" type="#_x0000_t202" style="position:absolute;left:4013;top:-1828;width:73526;height:104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" stroked="f">
                  <v:textbox inset="0,0,0,0">
                    <w:txbxContent>
                      <w:p w14:paraId="48CBA9DF" w14:textId="4020BA89" w:rsidR="007A3D16" w:rsidRPr="000447E9" w:rsidRDefault="007A3D16" w:rsidP="007A3D16">
                        <w:pPr>
                          <w:pStyle w:val="Caption"/>
                          <w:rPr>
                            <w:noProof/>
                            <w:color w:val="000000" w:themeColor="text1"/>
                          </w:rPr>
                        </w:pPr>
                        <w:bookmarkStart w:id="3" w:name="_Ref174125059"/>
                        <w:bookmarkStart w:id="4" w:name="_Toc174890660"/>
                        <w:bookmarkStart w:id="5" w:name="_Toc174890782"/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Supplementary 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Table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1</w:t>
                        </w:r>
                        <w:bookmarkEnd w:id="3"/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: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P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recision and recall scores L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ogistic 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R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egression (LR)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(A),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Random Forest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(B),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XGBoost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(XGB) 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(C) and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Support Vector Machine (SVM)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(D)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on Validation Data with default hyperparameters</w:t>
                        </w:r>
                        <w:r w:rsidR="00821FD3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, with a threshold of 0.5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. Models were fitted using high depth data. 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Green highlights indicate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overall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highest scoring model. Yellow highlights indicate highest scoring models in all other algorithms</w:t>
                        </w:r>
                        <w:bookmarkEnd w:id="4"/>
                        <w:bookmarkEnd w:id="5"/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. Ratios indicate the target ratio of high confidence variants to artefacts after class-balancing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br w:type="page"/>
      </w:r>
    </w:p>
    <w:p w14:paraId="4903F8EC" w14:textId="412B1605" w:rsidR="00777A8C" w:rsidRDefault="007A3D16">
      <w:r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763AE1" wp14:editId="7D22DA96">
                <wp:simplePos x="0" y="0"/>
                <wp:positionH relativeFrom="column">
                  <wp:posOffset>-618978</wp:posOffset>
                </wp:positionH>
                <wp:positionV relativeFrom="paragraph">
                  <wp:posOffset>323557</wp:posOffset>
                </wp:positionV>
                <wp:extent cx="7089817" cy="7434580"/>
                <wp:effectExtent l="0" t="0" r="0" b="0"/>
                <wp:wrapNone/>
                <wp:docPr id="1005087949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9817" cy="7434580"/>
                          <a:chOff x="0" y="0"/>
                          <a:chExt cx="7089817" cy="7434580"/>
                        </a:xfrm>
                      </wpg:grpSpPr>
                      <wpg:grpSp>
                        <wpg:cNvPr id="12420054" name="Group 14"/>
                        <wpg:cNvGrpSpPr/>
                        <wpg:grpSpPr>
                          <a:xfrm>
                            <a:off x="0" y="1280160"/>
                            <a:ext cx="7089817" cy="6154420"/>
                            <a:chOff x="0" y="793279"/>
                            <a:chExt cx="7753985" cy="6154890"/>
                          </a:xfrm>
                        </wpg:grpSpPr>
                        <wpg:grpSp>
                          <wpg:cNvPr id="8443528" name="Group 9"/>
                          <wpg:cNvGrpSpPr/>
                          <wpg:grpSpPr>
                            <a:xfrm>
                              <a:off x="0" y="793279"/>
                              <a:ext cx="7753985" cy="1655669"/>
                              <a:chOff x="-63500" y="287438"/>
                              <a:chExt cx="7753985" cy="1655669"/>
                            </a:xfrm>
                          </wpg:grpSpPr>
                          <wps:wsp>
                            <wps:cNvPr id="283525174" name="Text Box 25"/>
                            <wps:cNvSpPr txBox="1"/>
                            <wps:spPr>
                              <a:xfrm>
                                <a:off x="-63500" y="457200"/>
                                <a:ext cx="7753985" cy="148590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PlainTable5"/>
                                    <w:tblW w:w="10343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134"/>
                                    <w:gridCol w:w="709"/>
                                    <w:gridCol w:w="851"/>
                                    <w:gridCol w:w="708"/>
                                    <w:gridCol w:w="704"/>
                                    <w:gridCol w:w="709"/>
                                    <w:gridCol w:w="850"/>
                                    <w:gridCol w:w="709"/>
                                    <w:gridCol w:w="851"/>
                                    <w:gridCol w:w="708"/>
                                    <w:gridCol w:w="851"/>
                                    <w:gridCol w:w="709"/>
                                    <w:gridCol w:w="850"/>
                                  </w:tblGrid>
                                  <w:tr w:rsidR="007A3D16" w:rsidRPr="00265E98" w14:paraId="6EEB017D" w14:textId="77777777" w:rsidTr="006D5D30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      <w:tcW w:w="1134" w:type="dxa"/>
                                        <w:vMerge w:val="restart"/>
                                      </w:tcPr>
                                      <w:p w14:paraId="27775113" w14:textId="77777777" w:rsidR="007A3D16" w:rsidRPr="00265E98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276E1F98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2" w:type="dxa"/>
                                        <w:gridSpan w:val="2"/>
                                      </w:tcPr>
                                      <w:p w14:paraId="46BECDF4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20EFEB46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2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2F21A9E8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3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397FFC14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4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7DF65A16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</w:t>
                                        </w:r>
                                      </w:p>
                                    </w:tc>
                                  </w:tr>
                                  <w:tr w:rsidR="007A3D16" w:rsidRPr="00265E98" w14:paraId="2EEDEDAC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  <w:vMerge/>
                                      </w:tcPr>
                                      <w:p w14:paraId="48A51038" w14:textId="77777777" w:rsidR="007A3D16" w:rsidRPr="00265E98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7F6C1F43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71F85542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5EEBB1D9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</w:tcPr>
                                      <w:p w14:paraId="1312A8D4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4DE37C12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2B1B9B14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5D190E41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2544B21A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577144CB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2F69062D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6B1EAB6F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12A3BF48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</w:tr>
                                  <w:tr w:rsidR="007A3D16" w:rsidRPr="00265E98" w14:paraId="72146B28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78C3A204" w14:textId="77777777" w:rsidR="007A3D16" w:rsidRPr="00265E98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SMO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auto"/>
                                        <w:vAlign w:val="bottom"/>
                                      </w:tcPr>
                                      <w:p w14:paraId="042B7F0C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auto"/>
                                        <w:vAlign w:val="bottom"/>
                                      </w:tcPr>
                                      <w:p w14:paraId="13B5B220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3C7F2308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746FC697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7F228324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6A0DF8AE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50A2E1D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6297CE86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74DAC929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08642BF9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5F7AF86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0A1566C6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</w:tr>
                                  <w:tr w:rsidR="007A3D16" w:rsidRPr="00265E98" w14:paraId="7E976078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145FC456" w14:textId="77777777" w:rsidR="007A3D16" w:rsidRPr="00265E98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NearMi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8FBD2D0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FD3388D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552D3B89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4351C718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34FB2C5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1389FB3F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F7864E6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38C38A32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4099744F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5A0FD3DD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C3FA4F8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20A89636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2</w:t>
                                        </w:r>
                                      </w:p>
                                    </w:tc>
                                  </w:tr>
                                  <w:tr w:rsidR="007A3D16" w:rsidRPr="00265E98" w14:paraId="04012849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0" w:type="dxa"/>
                                      </w:tcPr>
                                      <w:p w14:paraId="105CC70B" w14:textId="77777777" w:rsidR="007A3D16" w:rsidRPr="00265E98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524CB69B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64062855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5B461E6B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C09CB09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0EBEDBC9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B025462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336C0D71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534C79B9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37E68799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1ECC6CF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1393BEF4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611629F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265E98" w14:paraId="17E1C773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9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0" w:type="dxa"/>
                                      </w:tcPr>
                                      <w:p w14:paraId="3B7326AD" w14:textId="77777777" w:rsidR="007A3D16" w:rsidRPr="00265E98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O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B9F907E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376FCDA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6CF112F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10D317B0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0D4065BA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7A8B392E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A1D84C8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697BDC39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FBC624E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09141DE2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auto"/>
                                        <w:vAlign w:val="bottom"/>
                                      </w:tcPr>
                                      <w:p w14:paraId="63CB2EE2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auto"/>
                                        <w:vAlign w:val="bottom"/>
                                      </w:tcPr>
                                      <w:p w14:paraId="04D26E65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</w:tr>
                                </w:tbl>
                                <w:p w14:paraId="4BAD4771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E9656B">
                                    <w:rPr>
                                      <w:rFonts w:asciiTheme="majorHAnsi" w:hAnsiTheme="majorHAns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HAnsi" w:hAnsiTheme="majorHAnsi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9838090" name="Text Box 8"/>
                            <wps:cNvSpPr txBox="1"/>
                            <wps:spPr>
                              <a:xfrm>
                                <a:off x="316235" y="287438"/>
                                <a:ext cx="650779" cy="2958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C113AB" w14:textId="77777777" w:rsidR="007A3D16" w:rsidRPr="00265E98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</w:rPr>
                                    <w:t>A: L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302724436" name="Group 10"/>
                          <wpg:cNvGrpSpPr/>
                          <wpg:grpSpPr>
                            <a:xfrm>
                              <a:off x="0" y="2326183"/>
                              <a:ext cx="7753985" cy="1661580"/>
                              <a:chOff x="0" y="334197"/>
                              <a:chExt cx="7753985" cy="1662771"/>
                            </a:xfrm>
                          </wpg:grpSpPr>
                          <wps:wsp>
                            <wps:cNvPr id="1064336299" name="Text Box 25"/>
                            <wps:cNvSpPr txBox="1"/>
                            <wps:spPr>
                              <a:xfrm>
                                <a:off x="0" y="511061"/>
                                <a:ext cx="7753985" cy="148590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PlainTable5"/>
                                    <w:tblW w:w="10343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134"/>
                                    <w:gridCol w:w="709"/>
                                    <w:gridCol w:w="851"/>
                                    <w:gridCol w:w="708"/>
                                    <w:gridCol w:w="704"/>
                                    <w:gridCol w:w="709"/>
                                    <w:gridCol w:w="850"/>
                                    <w:gridCol w:w="709"/>
                                    <w:gridCol w:w="851"/>
                                    <w:gridCol w:w="708"/>
                                    <w:gridCol w:w="851"/>
                                    <w:gridCol w:w="709"/>
                                    <w:gridCol w:w="850"/>
                                  </w:tblGrid>
                                  <w:tr w:rsidR="007A3D16" w:rsidRPr="00265E98" w14:paraId="2651D7FD" w14:textId="77777777" w:rsidTr="006D5D30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      <w:tcW w:w="1134" w:type="dxa"/>
                                        <w:vMerge w:val="restart"/>
                                      </w:tcPr>
                                      <w:p w14:paraId="2A6515B6" w14:textId="77777777" w:rsidR="007A3D16" w:rsidRPr="00265E98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02FE9ECB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2" w:type="dxa"/>
                                        <w:gridSpan w:val="2"/>
                                      </w:tcPr>
                                      <w:p w14:paraId="7D1E83A5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16AD501A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2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11E6A2EE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3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580541C0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4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5CB852EB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</w:t>
                                        </w:r>
                                      </w:p>
                                    </w:tc>
                                  </w:tr>
                                  <w:tr w:rsidR="007A3D16" w:rsidRPr="00265E98" w14:paraId="7617BD34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  <w:vMerge/>
                                      </w:tcPr>
                                      <w:p w14:paraId="2CD7DDDA" w14:textId="77777777" w:rsidR="007A3D16" w:rsidRPr="00265E98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7066BEF9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30B93AF0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4D16D2FE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</w:tcPr>
                                      <w:p w14:paraId="7FA930E3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18C573C5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69F7176B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474A4F51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08D1C267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721B9313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26E63FCF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6A2A9E12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7FFF0961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</w:tr>
                                  <w:tr w:rsidR="007A3D16" w:rsidRPr="00265E98" w14:paraId="2A35ADE5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07C2748C" w14:textId="77777777" w:rsidR="007A3D16" w:rsidRPr="00265E98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SMO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9FDCDB0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8C8C6EF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39848B2D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2CDC1AB6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12F97809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077EA26D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029E912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02DF173B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438AF50C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44E79332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306BABC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34368268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3</w:t>
                                        </w:r>
                                      </w:p>
                                    </w:tc>
                                  </w:tr>
                                  <w:tr w:rsidR="007A3D16" w:rsidRPr="00265E98" w14:paraId="72937FFA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685CFA10" w14:textId="77777777" w:rsidR="007A3D16" w:rsidRPr="00265E98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NearMi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1F229C7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52399BB2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0716E4C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1453ED28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72BDCDDA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768F187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AAB2349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4275AA6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3717B139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2F6B632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DB85183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531BF504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265E98" w14:paraId="0AB30EA8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0" w:type="dxa"/>
                                      </w:tcPr>
                                      <w:p w14:paraId="1FA19EBF" w14:textId="77777777" w:rsidR="007A3D16" w:rsidRPr="00265E98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1653C1B5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63AF8B3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3F63AA7E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6D9077D7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5A526BAA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6F93CA4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29817ED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5FDAA95A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629FBBC2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4F2E80E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92D050"/>
                                        <w:vAlign w:val="bottom"/>
                                      </w:tcPr>
                                      <w:p w14:paraId="15BD2E1D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92D050"/>
                                        <w:vAlign w:val="bottom"/>
                                      </w:tcPr>
                                      <w:p w14:paraId="159EDDE3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265E98" w14:paraId="16AF69D2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1245F78F" w14:textId="77777777" w:rsidR="007A3D16" w:rsidRPr="00265E98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O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136E917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5298DD6A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4D72FEFA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4FACA3FF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D1C4C0C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319E3D1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1E9AF8FF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3A4F0D5A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05C010D0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3451AA3E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BFCEC95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710CE4B8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5</w:t>
                                        </w:r>
                                      </w:p>
                                    </w:tc>
                                  </w:tr>
                                </w:tbl>
                                <w:p w14:paraId="627B643F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E9656B">
                                    <w:rPr>
                                      <w:rFonts w:asciiTheme="majorHAnsi" w:hAnsiTheme="majorHAns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HAnsi" w:hAnsiTheme="majorHAnsi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30615892" name="Text Box 8"/>
                            <wps:cNvSpPr txBox="1"/>
                            <wps:spPr>
                              <a:xfrm>
                                <a:off x="303822" y="334197"/>
                                <a:ext cx="987949" cy="3127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9073656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</w:rPr>
                                    <w:t>B: R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544633850" name="Group 12"/>
                          <wpg:cNvGrpSpPr/>
                          <wpg:grpSpPr>
                            <a:xfrm>
                              <a:off x="0" y="3872486"/>
                              <a:ext cx="7753985" cy="1603568"/>
                              <a:chOff x="0" y="237437"/>
                              <a:chExt cx="7753985" cy="1604063"/>
                            </a:xfrm>
                          </wpg:grpSpPr>
                          <wps:wsp>
                            <wps:cNvPr id="249555108" name="Text Box 25"/>
                            <wps:cNvSpPr txBox="1"/>
                            <wps:spPr>
                              <a:xfrm>
                                <a:off x="0" y="355600"/>
                                <a:ext cx="7753985" cy="14859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PlainTable5"/>
                                    <w:tblW w:w="10343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134"/>
                                    <w:gridCol w:w="709"/>
                                    <w:gridCol w:w="851"/>
                                    <w:gridCol w:w="708"/>
                                    <w:gridCol w:w="704"/>
                                    <w:gridCol w:w="709"/>
                                    <w:gridCol w:w="850"/>
                                    <w:gridCol w:w="709"/>
                                    <w:gridCol w:w="851"/>
                                    <w:gridCol w:w="708"/>
                                    <w:gridCol w:w="851"/>
                                    <w:gridCol w:w="709"/>
                                    <w:gridCol w:w="850"/>
                                  </w:tblGrid>
                                  <w:tr w:rsidR="007A3D16" w:rsidRPr="00265E98" w14:paraId="2CD8ABEE" w14:textId="77777777" w:rsidTr="006D5D30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      <w:tcW w:w="1134" w:type="dxa"/>
                                        <w:vMerge w:val="restart"/>
                                      </w:tcPr>
                                      <w:p w14:paraId="3A5AD6A7" w14:textId="77777777" w:rsidR="007A3D16" w:rsidRPr="00265E98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49E99E22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2" w:type="dxa"/>
                                        <w:gridSpan w:val="2"/>
                                      </w:tcPr>
                                      <w:p w14:paraId="2264538C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7DE5E97D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2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783B531F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3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16F0D010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4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2F6ABCC5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</w:t>
                                        </w:r>
                                      </w:p>
                                    </w:tc>
                                  </w:tr>
                                  <w:tr w:rsidR="007A3D16" w:rsidRPr="00265E98" w14:paraId="3D4A3BBF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  <w:vMerge/>
                                      </w:tcPr>
                                      <w:p w14:paraId="0F48A58D" w14:textId="77777777" w:rsidR="007A3D16" w:rsidRPr="00265E98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7103CEC3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3A20060D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7994FA42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</w:tcPr>
                                      <w:p w14:paraId="6351B880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511FF05F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51555F9A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534170C9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1090A0B2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17717FB1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783C7786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42C241CC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3162FB2A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</w:tr>
                                  <w:tr w:rsidR="007A3D16" w:rsidRPr="00265E98" w14:paraId="64611680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63E2DEC8" w14:textId="77777777" w:rsidR="007A3D16" w:rsidRPr="00265E98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SMO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11899B0A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670D9630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0F479B30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49193B8E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80E9C7C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13964273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68003DB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7820A65F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179B8519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444DC9DA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77458BC1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420F69F8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49</w:t>
                                        </w:r>
                                      </w:p>
                                    </w:tc>
                                  </w:tr>
                                  <w:tr w:rsidR="007A3D16" w:rsidRPr="00265E98" w14:paraId="6A4B55BD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0" w:type="dxa"/>
                                      </w:tcPr>
                                      <w:p w14:paraId="7BA90A4F" w14:textId="77777777" w:rsidR="007A3D16" w:rsidRPr="00265E98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NearMi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1EFD626D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79B5AE76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49F2CDE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02D27D2D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6018E1CA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359AF64D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14E7B261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17B2F4E1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476913B6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2525FAE5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3D16EB7F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33554BD7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265E98" w14:paraId="2D3AD289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67251D4F" w14:textId="77777777" w:rsidR="007A3D16" w:rsidRPr="00265E98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15E23DE3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36CED4E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24D899E3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2494570F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9DC99C3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4F03BA56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D104FAE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55CDA944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4DE3747D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9F8B0A2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49D0CCB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5800AEB2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9</w:t>
                                        </w:r>
                                      </w:p>
                                    </w:tc>
                                  </w:tr>
                                  <w:tr w:rsidR="007A3D16" w:rsidRPr="00265E98" w14:paraId="729B6212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44AB8C83" w14:textId="77777777" w:rsidR="007A3D16" w:rsidRPr="00265E98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O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043A6705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4F8ECDB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34777180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654A0AEC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6491EE40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4D6E0A61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1191121E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0570CB70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5339468D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57547845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E96E23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5D71D23D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0</w:t>
                                        </w:r>
                                      </w:p>
                                    </w:tc>
                                  </w:tr>
                                </w:tbl>
                                <w:p w14:paraId="4E0E4CAA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E9656B">
                                    <w:rPr>
                                      <w:rFonts w:asciiTheme="majorHAnsi" w:hAnsiTheme="majorHAns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HAnsi" w:hAnsiTheme="majorHAnsi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07867573" name="Text Box 8"/>
                            <wps:cNvSpPr txBox="1"/>
                            <wps:spPr>
                              <a:xfrm>
                                <a:off x="303822" y="237437"/>
                                <a:ext cx="726692" cy="3900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32AA2A" w14:textId="77777777" w:rsidR="007A3D16" w:rsidRPr="00E9656B" w:rsidRDefault="007A3D16" w:rsidP="007A3D16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>
                                    <w:rPr>
                                      <w:rFonts w:asciiTheme="majorHAnsi" w:hAnsiTheme="majorHAnsi"/>
                                    </w:rPr>
                                    <w:t>C: XG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6737567" name="Group 11"/>
                          <wpg:cNvGrpSpPr/>
                          <wpg:grpSpPr>
                            <a:xfrm>
                              <a:off x="0" y="5323925"/>
                              <a:ext cx="7753985" cy="1624244"/>
                              <a:chOff x="0" y="412085"/>
                              <a:chExt cx="7753985" cy="1624867"/>
                            </a:xfrm>
                          </wpg:grpSpPr>
                          <wps:wsp>
                            <wps:cNvPr id="1776734159" name="Text Box 25"/>
                            <wps:cNvSpPr txBox="1"/>
                            <wps:spPr>
                              <a:xfrm>
                                <a:off x="0" y="551045"/>
                                <a:ext cx="7753985" cy="148590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PlainTable5"/>
                                    <w:tblW w:w="10343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134"/>
                                    <w:gridCol w:w="709"/>
                                    <w:gridCol w:w="851"/>
                                    <w:gridCol w:w="562"/>
                                    <w:gridCol w:w="146"/>
                                    <w:gridCol w:w="704"/>
                                    <w:gridCol w:w="709"/>
                                    <w:gridCol w:w="850"/>
                                    <w:gridCol w:w="709"/>
                                    <w:gridCol w:w="851"/>
                                    <w:gridCol w:w="708"/>
                                    <w:gridCol w:w="851"/>
                                    <w:gridCol w:w="709"/>
                                    <w:gridCol w:w="850"/>
                                  </w:tblGrid>
                                  <w:tr w:rsidR="007A3D16" w:rsidRPr="00265E98" w14:paraId="25B0937F" w14:textId="77777777" w:rsidTr="006D5D30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      <w:tcW w:w="1134" w:type="dxa"/>
                                        <w:vMerge w:val="restart"/>
                                      </w:tcPr>
                                      <w:p w14:paraId="5B009072" w14:textId="77777777" w:rsidR="007A3D16" w:rsidRPr="00265E98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3FB245FF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2" w:type="dxa"/>
                                        <w:gridSpan w:val="3"/>
                                      </w:tcPr>
                                      <w:p w14:paraId="353426A6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2CBB6E12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2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0" w:type="dxa"/>
                                        <w:gridSpan w:val="2"/>
                                      </w:tcPr>
                                      <w:p w14:paraId="2D7A721F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3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4D78D0F9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4: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gridSpan w:val="2"/>
                                      </w:tcPr>
                                      <w:p w14:paraId="2EF5C5C3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1:1</w:t>
                                        </w:r>
                                      </w:p>
                                    </w:tc>
                                  </w:tr>
                                  <w:tr w:rsidR="007A3D16" w:rsidRPr="00265E98" w14:paraId="51A2C386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  <w:vMerge/>
                                      </w:tcPr>
                                      <w:p w14:paraId="021737D2" w14:textId="77777777" w:rsidR="007A3D16" w:rsidRPr="00265E98" w:rsidRDefault="007A3D16" w:rsidP="006D5D30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4FC52E1B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5A86B234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2" w:type="dxa"/>
                                      </w:tcPr>
                                      <w:p w14:paraId="7C6F510D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gridSpan w:val="2"/>
                                      </w:tcPr>
                                      <w:p w14:paraId="55854998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75653F61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483D7369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788150B1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1401966E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</w:tcPr>
                                      <w:p w14:paraId="1BF4C4AB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</w:tcPr>
                                      <w:p w14:paraId="18298B45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</w:tcPr>
                                      <w:p w14:paraId="0CD0A3EC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r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</w:tcPr>
                                      <w:p w14:paraId="3B2D3DA5" w14:textId="77777777" w:rsidR="007A3D16" w:rsidRPr="00265E98" w:rsidRDefault="007A3D16" w:rsidP="006D5D30">
                                        <w:pPr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.</w:t>
                                        </w:r>
                                      </w:p>
                                    </w:tc>
                                  </w:tr>
                                  <w:tr w:rsidR="007A3D16" w:rsidRPr="00265E98" w14:paraId="25DF934B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6C33CAB0" w14:textId="77777777" w:rsidR="007A3D16" w:rsidRPr="00265E98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SMOT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19F3A811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33835DD5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gridSpan w:val="2"/>
                                        <w:vAlign w:val="bottom"/>
                                      </w:tcPr>
                                      <w:p w14:paraId="51B37D0F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6DD189A1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1A99D5E2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1AAF0443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47434AEB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7B9DE545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73718857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6588709B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E54E604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5A08FD05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6</w:t>
                                        </w:r>
                                      </w:p>
                                    </w:tc>
                                  </w:tr>
                                  <w:tr w:rsidR="007A3D16" w:rsidRPr="00265E98" w14:paraId="3D77951F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0D225BFF" w14:textId="77777777" w:rsidR="007A3D16" w:rsidRPr="00265E98" w:rsidRDefault="007A3D16" w:rsidP="006D5D30">
                                        <w:pP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NearMi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7A2FFE81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1E4395E6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gridSpan w:val="2"/>
                                        <w:vAlign w:val="bottom"/>
                                      </w:tcPr>
                                      <w:p w14:paraId="21DA55C6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50194FC4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5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7615ECF0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422FB21E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3AD0F733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7DA8323F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389C891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6844B223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E72E70C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09167448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3</w:t>
                                        </w:r>
                                      </w:p>
                                    </w:tc>
                                  </w:tr>
                                  <w:tr w:rsidR="007A3D16" w:rsidRPr="00265E98" w14:paraId="024710AA" w14:textId="77777777" w:rsidTr="006D5D30"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0" w:type="dxa"/>
                                      </w:tcPr>
                                      <w:p w14:paraId="2FA08B1F" w14:textId="77777777" w:rsidR="007A3D16" w:rsidRPr="00265E98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3D05FB54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vAlign w:val="bottom"/>
                                      </w:tcPr>
                                      <w:p w14:paraId="2987A1E7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gridSpan w:val="2"/>
                                        <w:shd w:val="clear" w:color="auto" w:fill="FFFF00"/>
                                        <w:vAlign w:val="bottom"/>
                                      </w:tcPr>
                                      <w:p w14:paraId="535AF355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6335EA9B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26761746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1B679F8A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71603311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12940D63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54D24C55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22C729A7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4D95BE2A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0" w:type="dxa"/>
                                        <w:shd w:val="clear" w:color="auto" w:fill="FFFF00"/>
                                        <w:vAlign w:val="bottom"/>
                                      </w:tcPr>
                                      <w:p w14:paraId="04AD2A94" w14:textId="77777777" w:rsidR="007A3D16" w:rsidRPr="00265E98" w:rsidRDefault="007A3D16" w:rsidP="006D5D30">
                                        <w:pPr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1.00</w:t>
                                        </w:r>
                                      </w:p>
                                    </w:tc>
                                  </w:tr>
                                  <w:tr w:rsidR="007A3D16" w:rsidRPr="00265E98" w14:paraId="5C31FD0A" w14:textId="77777777" w:rsidTr="006D5D30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1134" w:type="dxa"/>
                                      </w:tcPr>
                                      <w:p w14:paraId="7B56F344" w14:textId="77777777" w:rsidR="007A3D16" w:rsidRPr="00265E98" w:rsidRDefault="007A3D16" w:rsidP="006D5D30">
                                        <w:pPr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65E98">
                                          <w:rPr>
                                            <w:sz w:val="22"/>
                                            <w:szCs w:val="22"/>
                                          </w:rPr>
                                          <w:t>RO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1BF69AC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3745C087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gridSpan w:val="2"/>
                                        <w:vAlign w:val="bottom"/>
                                      </w:tcPr>
                                      <w:p w14:paraId="09F7DB1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4" w:type="dxa"/>
                                        <w:vAlign w:val="bottom"/>
                                      </w:tcPr>
                                      <w:p w14:paraId="049D490B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7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2107E13F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4658F4D8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5DB5DCD5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24E5B378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vAlign w:val="bottom"/>
                                      </w:tcPr>
                                      <w:p w14:paraId="1B22BF23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vAlign w:val="bottom"/>
                                      </w:tcPr>
                                      <w:p w14:paraId="1F0B7291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vAlign w:val="bottom"/>
                                      </w:tcPr>
                                      <w:p w14:paraId="1536D7C8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Align w:val="bottom"/>
                                      </w:tcPr>
                                      <w:p w14:paraId="7400C27C" w14:textId="77777777" w:rsidR="007A3D16" w:rsidRPr="00265E98" w:rsidRDefault="007A3D16" w:rsidP="006D5D30">
                                        <w:pPr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65E98">
                                          <w:rPr>
                                            <w:rFonts w:asciiTheme="majorHAnsi" w:hAnsiTheme="majorHAnsi" w:cs="Calibri"/>
                                            <w:color w:val="000000"/>
                                          </w:rPr>
                                          <w:t>0.88</w:t>
                                        </w:r>
                                      </w:p>
                                    </w:tc>
                                  </w:tr>
                                </w:tbl>
                                <w:p w14:paraId="04C55B5A" w14:textId="77777777" w:rsidR="007A3D16" w:rsidRDefault="007A3D16" w:rsidP="007A3D16">
                                  <w:r>
                                    <w:t xml:space="preserve">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64359720" name="Text Box 8"/>
                            <wps:cNvSpPr txBox="1"/>
                            <wps:spPr>
                              <a:xfrm>
                                <a:off x="293590" y="412085"/>
                                <a:ext cx="736924" cy="29594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F616694" w14:textId="77777777" w:rsidR="007A3D16" w:rsidRDefault="007A3D16" w:rsidP="007A3D16">
                                  <w:r>
                                    <w:rPr>
                                      <w:rFonts w:asciiTheme="majorHAnsi" w:hAnsiTheme="majorHAnsi"/>
                                    </w:rPr>
                                    <w:t>D: SV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397359127" name="Text Box 1"/>
                        <wps:cNvSpPr txBox="1"/>
                        <wps:spPr>
                          <a:xfrm>
                            <a:off x="408744" y="0"/>
                            <a:ext cx="6271809" cy="97531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F5590FD" w14:textId="4DF9694E" w:rsidR="007A3D16" w:rsidRPr="000447E9" w:rsidRDefault="007A3D16" w:rsidP="007A3D16">
                              <w:pPr>
                                <w:pStyle w:val="Caption"/>
                                <w:rPr>
                                  <w:noProof/>
                                  <w:color w:val="000000" w:themeColor="text1"/>
                                </w:rPr>
                              </w:pP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Supplementary 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Table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2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: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P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recision and recall scores LR (A), RF (B),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XGB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C) and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SVM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D)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on Validation Data with default hyperparameters</w:t>
                              </w:r>
                              <w:r w:rsidR="00821FD3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, with a threshold </w:t>
                              </w:r>
                              <w:r w:rsidR="00821FD3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of 0.5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. Models were fitted using low depth data. 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Green highlights indicate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overall</w:t>
                              </w:r>
                              <w:r w:rsidRPr="000447E9"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highest scoring model. Yellow highlights indicate highest scoring models in all other algorithms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. Ratios indicate the target ratio of high confidence variants to artefacts after class-balancing.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763AE1" id="Group 54" o:spid="_x0000_s1041" style="position:absolute;margin-left:-48.75pt;margin-top:25.5pt;width:558.25pt;height:585.4pt;z-index:251659264" coordsize="70898,743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">
                <v:group id="Group 14" o:spid="_x0000_s1042" style="position:absolute;top:12801;width:70898;height:61544" coordorigin=",7932" coordsize="77539,615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">
                  <v:group id="Group 9" o:spid="_x0000_s1043" style="position:absolute;top:7932;width:77539;height:16557" coordorigin="-635,2874" coordsize="77539,165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">
                    <v:shape id="Text Box 25" o:spid="_x0000_s1044" type="#_x0000_t202" style="position:absolute;left:-635;top:4572;width:77539;height:148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" filled="f" stroked="f" strokeweight=".5pt">
                      <v:textbox>
                        <w:txbxContent>
                          <w:tbl>
                            <w:tblPr>
                              <w:tblStyle w:val="PlainTable5"/>
                              <w:tblW w:w="1034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709"/>
                              <w:gridCol w:w="851"/>
                              <w:gridCol w:w="708"/>
                              <w:gridCol w:w="704"/>
                              <w:gridCol w:w="709"/>
                              <w:gridCol w:w="850"/>
                              <w:gridCol w:w="709"/>
                              <w:gridCol w:w="851"/>
                              <w:gridCol w:w="708"/>
                              <w:gridCol w:w="851"/>
                              <w:gridCol w:w="709"/>
                              <w:gridCol w:w="850"/>
                            </w:tblGrid>
                            <w:tr w:rsidR="007A3D16" w:rsidRPr="00265E98" w14:paraId="6EEB017D" w14:textId="77777777" w:rsidTr="006D5D3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134" w:type="dxa"/>
                                  <w:vMerge w:val="restart"/>
                                </w:tcPr>
                                <w:p w14:paraId="27775113" w14:textId="77777777" w:rsidR="007A3D16" w:rsidRPr="00265E98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276E1F98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1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gridSpan w:val="2"/>
                                </w:tcPr>
                                <w:p w14:paraId="46BECDF4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20EFEB46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2: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2F21A9E8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3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397FFC14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4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7DF65A16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</w:tr>
                            <w:tr w:rsidR="007A3D16" w:rsidRPr="00265E98" w14:paraId="2EEDEDAC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  <w:vMerge/>
                                </w:tcPr>
                                <w:p w14:paraId="48A51038" w14:textId="77777777" w:rsidR="007A3D16" w:rsidRPr="00265E98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F6C1F43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71F85542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5EEBB1D9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</w:tcPr>
                                <w:p w14:paraId="1312A8D4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DE37C12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2B1B9B14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D190E41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2544B21A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577144CB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2F69062D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B1EAB6F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12A3BF48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</w:tr>
                            <w:tr w:rsidR="007A3D16" w:rsidRPr="00265E98" w14:paraId="72146B28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78C3A204" w14:textId="77777777" w:rsidR="007A3D16" w:rsidRPr="00265E98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SMO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42B7F0C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3B5B220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3C7F2308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746FC697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7F228324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6A0DF8AE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50A2E1D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6297CE86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74DAC929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08642BF9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5F7AF86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0A1566C6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 w:rsidR="007A3D16" w:rsidRPr="00265E98" w14:paraId="7E976078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145FC456" w14:textId="77777777" w:rsidR="007A3D16" w:rsidRPr="00265E98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NearMis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8FBD2D0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FD3388D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552D3B89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4351C718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34FB2C5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1389FB3F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F7864E6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38C38A32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4099744F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5A0FD3DD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C3FA4F8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20A89636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 w:rsidR="007A3D16" w:rsidRPr="00265E98" w14:paraId="04012849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dxa"/>
                                </w:tcPr>
                                <w:p w14:paraId="105CC70B" w14:textId="77777777" w:rsidR="007A3D16" w:rsidRPr="00265E98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524CB69B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64062855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5B461E6B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C09CB09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0EBEDBC9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B025462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336C0D71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534C79B9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37E68799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1ECC6CF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1393BEF4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611629F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265E98" w14:paraId="17E1C773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dxa"/>
                                </w:tcPr>
                                <w:p w14:paraId="3B7326AD" w14:textId="77777777" w:rsidR="007A3D16" w:rsidRPr="00265E98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ROS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B9F907E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376FCDA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6CF112F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10D317B0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0D4065BA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7A8B392E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A1D84C8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697BDC39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FBC624E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09141DE2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auto"/>
                                  <w:vAlign w:val="bottom"/>
                                </w:tcPr>
                                <w:p w14:paraId="63CB2EE2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auto"/>
                                  <w:vAlign w:val="bottom"/>
                                </w:tcPr>
                                <w:p w14:paraId="04D26E65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</w:tbl>
                          <w:p w14:paraId="4BAD4771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E9656B"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 Box 8" o:spid="_x0000_s1045" type="#_x0000_t202" style="position:absolute;left:3162;top:2874;width:6508;height:29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" filled="f" stroked="f" strokeweight=".5pt">
                      <v:textbox>
                        <w:txbxContent>
                          <w:p w14:paraId="30C113AB" w14:textId="77777777" w:rsidR="007A3D16" w:rsidRPr="00265E98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265E98">
                              <w:rPr>
                                <w:rFonts w:asciiTheme="majorHAnsi" w:hAnsiTheme="majorHAnsi"/>
                              </w:rPr>
                              <w:t>A: LR</w:t>
                            </w:r>
                          </w:p>
                        </w:txbxContent>
                      </v:textbox>
                    </v:shape>
                  </v:group>
                  <v:group id="Group 10" o:spid="_x0000_s1046" style="position:absolute;top:23261;width:77539;height:16616" coordorigin=",3341" coordsize="77539,166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">
                    <v:shape id="Text Box 25" o:spid="_x0000_s1047" type="#_x0000_t202" style="position:absolute;top:5110;width:77539;height:148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" filled="f" stroked="f" strokeweight=".5pt">
                      <v:textbox>
                        <w:txbxContent>
                          <w:tbl>
                            <w:tblPr>
                              <w:tblStyle w:val="PlainTable5"/>
                              <w:tblW w:w="1034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709"/>
                              <w:gridCol w:w="851"/>
                              <w:gridCol w:w="708"/>
                              <w:gridCol w:w="704"/>
                              <w:gridCol w:w="709"/>
                              <w:gridCol w:w="850"/>
                              <w:gridCol w:w="709"/>
                              <w:gridCol w:w="851"/>
                              <w:gridCol w:w="708"/>
                              <w:gridCol w:w="851"/>
                              <w:gridCol w:w="709"/>
                              <w:gridCol w:w="850"/>
                            </w:tblGrid>
                            <w:tr w:rsidR="007A3D16" w:rsidRPr="00265E98" w14:paraId="2651D7FD" w14:textId="77777777" w:rsidTr="006D5D3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134" w:type="dxa"/>
                                  <w:vMerge w:val="restart"/>
                                </w:tcPr>
                                <w:p w14:paraId="2A6515B6" w14:textId="77777777" w:rsidR="007A3D16" w:rsidRPr="00265E98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02FE9ECB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1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gridSpan w:val="2"/>
                                </w:tcPr>
                                <w:p w14:paraId="7D1E83A5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16AD501A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2: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11E6A2EE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3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580541C0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4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5CB852EB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</w:tr>
                            <w:tr w:rsidR="007A3D16" w:rsidRPr="00265E98" w14:paraId="7617BD34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  <w:vMerge/>
                                </w:tcPr>
                                <w:p w14:paraId="2CD7DDDA" w14:textId="77777777" w:rsidR="007A3D16" w:rsidRPr="00265E98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066BEF9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30B93AF0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4D16D2FE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</w:tcPr>
                                <w:p w14:paraId="7FA930E3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8C573C5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69F7176B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74A4F51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08D1C267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721B9313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26E63FCF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A2A9E12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7FFF0961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</w:tr>
                            <w:tr w:rsidR="007A3D16" w:rsidRPr="00265E98" w14:paraId="2A35ADE5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07C2748C" w14:textId="77777777" w:rsidR="007A3D16" w:rsidRPr="00265E98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SMO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9FDCDB0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8C8C6EF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39848B2D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2CDC1AB6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12F97809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077EA26D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029E912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02DF173B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438AF50C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44E79332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306BABC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34368268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 w:rsidR="007A3D16" w:rsidRPr="00265E98" w14:paraId="72937FFA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685CFA10" w14:textId="77777777" w:rsidR="007A3D16" w:rsidRPr="00265E98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NearMis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1F229C7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52399BB2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0716E4C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1453ED28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72BDCDDA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768F187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AAB2349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4275AA6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3717B139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2F6B632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DB85183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531BF504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265E98" w14:paraId="0AB30EA8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dxa"/>
                                </w:tcPr>
                                <w:p w14:paraId="1FA19EBF" w14:textId="77777777" w:rsidR="007A3D16" w:rsidRPr="00265E98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1653C1B5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63AF8B3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3F63AA7E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6D9077D7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5A526BAA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6F93CA4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29817ED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5FDAA95A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629FBBC2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4F2E80E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92D050"/>
                                  <w:vAlign w:val="bottom"/>
                                </w:tcPr>
                                <w:p w14:paraId="15BD2E1D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92D050"/>
                                  <w:vAlign w:val="bottom"/>
                                </w:tcPr>
                                <w:p w14:paraId="159EDDE3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265E98" w14:paraId="16AF69D2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1245F78F" w14:textId="77777777" w:rsidR="007A3D16" w:rsidRPr="00265E98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RO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136E917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5298DD6A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4D72FEFA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4FACA3FF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D1C4C0C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319E3D1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1E9AF8FF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3A4F0D5A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05C010D0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3451AA3E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BFCEC95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710CE4B8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</w:tbl>
                          <w:p w14:paraId="627B643F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E9656B"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 Box 8" o:spid="_x0000_s1048" type="#_x0000_t202" style="position:absolute;left:3038;top:3341;width:9879;height:31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" filled="f" stroked="f" strokeweight=".5pt">
                      <v:textbox>
                        <w:txbxContent>
                          <w:p w14:paraId="49073656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>
                              <w:rPr>
                                <w:rFonts w:asciiTheme="majorHAnsi" w:hAnsiTheme="majorHAnsi"/>
                              </w:rPr>
                              <w:t>B: RF</w:t>
                            </w:r>
                          </w:p>
                        </w:txbxContent>
                      </v:textbox>
                    </v:shape>
                  </v:group>
                  <v:group id="Group 12" o:spid="_x0000_s1049" style="position:absolute;top:38724;width:77539;height:16036" coordorigin=",2374" coordsize="77539,160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">
                    <v:shape id="Text Box 25" o:spid="_x0000_s1050" type="#_x0000_t202" style="position:absolute;top:3556;width:77539;height:148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" filled="f" stroked="f" strokeweight=".5pt">
                      <v:textbox>
                        <w:txbxContent>
                          <w:tbl>
                            <w:tblPr>
                              <w:tblStyle w:val="PlainTable5"/>
                              <w:tblW w:w="1034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709"/>
                              <w:gridCol w:w="851"/>
                              <w:gridCol w:w="708"/>
                              <w:gridCol w:w="704"/>
                              <w:gridCol w:w="709"/>
                              <w:gridCol w:w="850"/>
                              <w:gridCol w:w="709"/>
                              <w:gridCol w:w="851"/>
                              <w:gridCol w:w="708"/>
                              <w:gridCol w:w="851"/>
                              <w:gridCol w:w="709"/>
                              <w:gridCol w:w="850"/>
                            </w:tblGrid>
                            <w:tr w:rsidR="007A3D16" w:rsidRPr="00265E98" w14:paraId="2CD8ABEE" w14:textId="77777777" w:rsidTr="006D5D3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134" w:type="dxa"/>
                                  <w:vMerge w:val="restart"/>
                                </w:tcPr>
                                <w:p w14:paraId="3A5AD6A7" w14:textId="77777777" w:rsidR="007A3D16" w:rsidRPr="00265E98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49E99E22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1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gridSpan w:val="2"/>
                                </w:tcPr>
                                <w:p w14:paraId="2264538C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7DE5E97D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2: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783B531F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3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16F0D010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4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2F6ABCC5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</w:tr>
                            <w:tr w:rsidR="007A3D16" w:rsidRPr="00265E98" w14:paraId="3D4A3BBF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  <w:vMerge/>
                                </w:tcPr>
                                <w:p w14:paraId="0F48A58D" w14:textId="77777777" w:rsidR="007A3D16" w:rsidRPr="00265E98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103CEC3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3A20060D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7994FA42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</w:tcPr>
                                <w:p w14:paraId="6351B880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11FF05F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51555F9A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34170C9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090A0B2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17717FB1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783C7786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2C241CC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3162FB2A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</w:tr>
                            <w:tr w:rsidR="007A3D16" w:rsidRPr="00265E98" w14:paraId="64611680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63E2DEC8" w14:textId="77777777" w:rsidR="007A3D16" w:rsidRPr="00265E98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SMO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11899B0A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670D9630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0F479B30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49193B8E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80E9C7C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13964273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68003DB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7820A65F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179B8519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444DC9DA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77458BC1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420F69F8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 w:rsidR="007A3D16" w:rsidRPr="00265E98" w14:paraId="6A4B55BD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dxa"/>
                                </w:tcPr>
                                <w:p w14:paraId="7BA90A4F" w14:textId="77777777" w:rsidR="007A3D16" w:rsidRPr="00265E98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NearMiss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1EFD626D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79B5AE76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49F2CDE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02D27D2D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6018E1CA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359AF64D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14E7B261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17B2F4E1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476913B6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2525FAE5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3D16EB7F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33554BD7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265E98" w14:paraId="2D3AD289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67251D4F" w14:textId="77777777" w:rsidR="007A3D16" w:rsidRPr="00265E98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15E23DE3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36CED4E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24D899E3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2494570F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9DC99C3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4F03BA56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D104FAE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55CDA944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4DE3747D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9F8B0A2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49D0CCB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5800AEB2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 w:rsidR="007A3D16" w:rsidRPr="00265E98" w14:paraId="729B6212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44AB8C83" w14:textId="77777777" w:rsidR="007A3D16" w:rsidRPr="00265E98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RO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043A6705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4F8ECDB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34777180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654A0AEC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6491EE40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4D6E0A61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1191121E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0570CB70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5339468D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57547845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E96E23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5D71D23D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</w:tbl>
                          <w:p w14:paraId="4E0E4CAA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E9656B"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 id="Text Box 8" o:spid="_x0000_s1051" type="#_x0000_t202" style="position:absolute;left:3038;top:2374;width:7267;height:39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" filled="f" stroked="f" strokeweight=".5pt">
                      <v:textbox>
                        <w:txbxContent>
                          <w:p w14:paraId="3732AA2A" w14:textId="77777777" w:rsidR="007A3D16" w:rsidRPr="00E9656B" w:rsidRDefault="007A3D16" w:rsidP="007A3D16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>
                              <w:rPr>
                                <w:rFonts w:asciiTheme="majorHAnsi" w:hAnsiTheme="majorHAnsi"/>
                              </w:rPr>
                              <w:t>C: XGB</w:t>
                            </w:r>
                          </w:p>
                        </w:txbxContent>
                      </v:textbox>
                    </v:shape>
                  </v:group>
                  <v:group id="Group 11" o:spid="_x0000_s1052" style="position:absolute;top:53239;width:77539;height:16242" coordorigin=",4120" coordsize="77539,162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">
                    <v:shape id="Text Box 25" o:spid="_x0000_s1053" type="#_x0000_t202" style="position:absolute;top:5510;width:77539;height:148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" filled="f" stroked="f" strokeweight=".5pt">
                      <v:textbox>
                        <w:txbxContent>
                          <w:tbl>
                            <w:tblPr>
                              <w:tblStyle w:val="PlainTable5"/>
                              <w:tblW w:w="1034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709"/>
                              <w:gridCol w:w="851"/>
                              <w:gridCol w:w="562"/>
                              <w:gridCol w:w="146"/>
                              <w:gridCol w:w="704"/>
                              <w:gridCol w:w="709"/>
                              <w:gridCol w:w="850"/>
                              <w:gridCol w:w="709"/>
                              <w:gridCol w:w="851"/>
                              <w:gridCol w:w="708"/>
                              <w:gridCol w:w="851"/>
                              <w:gridCol w:w="709"/>
                              <w:gridCol w:w="850"/>
                            </w:tblGrid>
                            <w:tr w:rsidR="007A3D16" w:rsidRPr="00265E98" w14:paraId="25B0937F" w14:textId="77777777" w:rsidTr="006D5D3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134" w:type="dxa"/>
                                  <w:vMerge w:val="restart"/>
                                </w:tcPr>
                                <w:p w14:paraId="5B009072" w14:textId="77777777" w:rsidR="007A3D16" w:rsidRPr="00265E98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3FB245FF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1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gridSpan w:val="3"/>
                                </w:tcPr>
                                <w:p w14:paraId="353426A6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2CBB6E12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2: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</w:tcPr>
                                <w:p w14:paraId="2D7A721F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3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4D78D0F9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4: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</w:tcPr>
                                <w:p w14:paraId="2EF5C5C3" w14:textId="77777777" w:rsidR="007A3D16" w:rsidRPr="00265E98" w:rsidRDefault="007A3D16" w:rsidP="006D5D30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</w:tr>
                            <w:tr w:rsidR="007A3D16" w:rsidRPr="00265E98" w14:paraId="51A2C386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  <w:vMerge/>
                                </w:tcPr>
                                <w:p w14:paraId="021737D2" w14:textId="77777777" w:rsidR="007A3D16" w:rsidRPr="00265E98" w:rsidRDefault="007A3D16" w:rsidP="006D5D30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FC52E1B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5A86B234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</w:tcPr>
                                <w:p w14:paraId="7C6F510D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</w:tcPr>
                                <w:p w14:paraId="55854998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5653F61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483D7369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88150B1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401966E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</w:tcPr>
                                <w:p w14:paraId="1BF4C4AB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8298B45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CD0A3EC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3B2D3DA5" w14:textId="77777777" w:rsidR="007A3D16" w:rsidRPr="00265E98" w:rsidRDefault="007A3D16" w:rsidP="006D5D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.</w:t>
                                  </w:r>
                                </w:p>
                              </w:tc>
                            </w:tr>
                            <w:tr w:rsidR="007A3D16" w:rsidRPr="00265E98" w14:paraId="25DF934B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6C33CAB0" w14:textId="77777777" w:rsidR="007A3D16" w:rsidRPr="00265E98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SMO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19F3A811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33835DD5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Align w:val="bottom"/>
                                </w:tcPr>
                                <w:p w14:paraId="51B37D0F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6DD189A1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1A99D5E2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1AAF0443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47434AEB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7B9DE545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73718857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6588709B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E54E604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5A08FD05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 w:rsidR="007A3D16" w:rsidRPr="00265E98" w14:paraId="3D77951F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0D225BFF" w14:textId="77777777" w:rsidR="007A3D16" w:rsidRPr="00265E98" w:rsidRDefault="007A3D16" w:rsidP="006D5D30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NearMis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7A2FFE81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1E4395E6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Align w:val="bottom"/>
                                </w:tcPr>
                                <w:p w14:paraId="21DA55C6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50194FC4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7615ECF0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422FB21E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3AD0F733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7DA8323F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389C891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6844B223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E72E70C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09167448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7A3D16" w:rsidRPr="00265E98" w14:paraId="024710AA" w14:textId="77777777" w:rsidTr="006D5D3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dxa"/>
                                </w:tcPr>
                                <w:p w14:paraId="2FA08B1F" w14:textId="77777777" w:rsidR="007A3D16" w:rsidRPr="00265E98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3D05FB54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vAlign w:val="bottom"/>
                                </w:tcPr>
                                <w:p w14:paraId="2987A1E7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gridSpan w:val="2"/>
                                  <w:shd w:val="clear" w:color="auto" w:fill="FFFF00"/>
                                  <w:vAlign w:val="bottom"/>
                                </w:tcPr>
                                <w:p w14:paraId="535AF355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6335EA9B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26761746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1B679F8A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71603311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12940D63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54D24C55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22C729A7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4D95BE2A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dxa"/>
                                  <w:shd w:val="clear" w:color="auto" w:fill="FFFF00"/>
                                  <w:vAlign w:val="bottom"/>
                                </w:tcPr>
                                <w:p w14:paraId="04AD2A94" w14:textId="77777777" w:rsidR="007A3D16" w:rsidRPr="00265E98" w:rsidRDefault="007A3D16" w:rsidP="006D5D30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 w:rsidR="007A3D16" w:rsidRPr="00265E98" w14:paraId="5C31FD0A" w14:textId="77777777" w:rsidTr="006D5D3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134" w:type="dxa"/>
                                </w:tcPr>
                                <w:p w14:paraId="7B56F344" w14:textId="77777777" w:rsidR="007A3D16" w:rsidRPr="00265E98" w:rsidRDefault="007A3D16" w:rsidP="006D5D3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265E98">
                                    <w:rPr>
                                      <w:sz w:val="22"/>
                                      <w:szCs w:val="22"/>
                                    </w:rPr>
                                    <w:t>RO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1BF69AC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3745C087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Align w:val="bottom"/>
                                </w:tcPr>
                                <w:p w14:paraId="09F7DB1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vAlign w:val="bottom"/>
                                </w:tcPr>
                                <w:p w14:paraId="049D490B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2107E13F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4658F4D8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5DB5DCD5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24E5B378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Align w:val="bottom"/>
                                </w:tcPr>
                                <w:p w14:paraId="1B22BF23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Align w:val="bottom"/>
                                </w:tcPr>
                                <w:p w14:paraId="1F0B7291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Align w:val="bottom"/>
                                </w:tcPr>
                                <w:p w14:paraId="1536D7C8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bottom"/>
                                </w:tcPr>
                                <w:p w14:paraId="7400C27C" w14:textId="77777777" w:rsidR="007A3D16" w:rsidRPr="00265E98" w:rsidRDefault="007A3D16" w:rsidP="006D5D30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ajorHAnsi" w:hAnsiTheme="majorHAns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5E98">
                                    <w:rPr>
                                      <w:rFonts w:asciiTheme="majorHAnsi" w:hAnsiTheme="majorHAnsi" w:cs="Calibri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</w:tbl>
                          <w:p w14:paraId="04C55B5A" w14:textId="77777777" w:rsidR="007A3D16" w:rsidRDefault="007A3D16" w:rsidP="007A3D16">
                            <w:r>
                              <w:t xml:space="preserve">   </w:t>
                            </w:r>
                          </w:p>
                        </w:txbxContent>
                      </v:textbox>
                    </v:shape>
                    <v:shape id="Text Box 8" o:spid="_x0000_s1054" type="#_x0000_t202" style="position:absolute;left:2935;top:4120;width:7370;height:29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" filled="f" stroked="f" strokeweight=".5pt">
                      <v:textbox>
                        <w:txbxContent>
                          <w:p w14:paraId="2F616694" w14:textId="77777777" w:rsidR="007A3D16" w:rsidRDefault="007A3D16" w:rsidP="007A3D16">
                            <w:r>
                              <w:rPr>
                                <w:rFonts w:asciiTheme="majorHAnsi" w:hAnsiTheme="majorHAnsi"/>
                              </w:rPr>
                              <w:t>D: SVM</w:t>
                            </w:r>
                          </w:p>
                        </w:txbxContent>
                      </v:textbox>
                    </v:shape>
                  </v:group>
                </v:group>
                <v:shape id="Text Box 1" o:spid="_x0000_s1055" type="#_x0000_t202" style="position:absolute;left:4087;width:62718;height:97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" stroked="f">
                  <v:textbox inset="0,0,0,0">
                    <w:txbxContent>
                      <w:p w14:paraId="5F5590FD" w14:textId="4DF9694E" w:rsidR="007A3D16" w:rsidRPr="000447E9" w:rsidRDefault="007A3D16" w:rsidP="007A3D16">
                        <w:pPr>
                          <w:pStyle w:val="Caption"/>
                          <w:rPr>
                            <w:noProof/>
                            <w:color w:val="000000" w:themeColor="text1"/>
                          </w:rPr>
                        </w:pP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Supplementary 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Table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2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: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P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recision and recall scores LR (A), RF (B),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XGB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(C) and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SVM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(D)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on Validation Data with default hyperparameters</w:t>
                        </w:r>
                        <w:r w:rsidR="00821FD3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, with a threshold </w:t>
                        </w:r>
                        <w:r w:rsidR="00821FD3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of 0.5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. Models were fitted using low depth data. 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>Green highlights indicate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overall</w:t>
                        </w:r>
                        <w:r w:rsidRPr="000447E9"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 highest scoring model. Yellow highlights indicate highest scoring models in all other algorithms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. Ratios indicate the target ratio of high confidence variants to artefacts after class-balancing.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777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D1"/>
    <w:rsid w:val="00044A0B"/>
    <w:rsid w:val="00047AFA"/>
    <w:rsid w:val="00133280"/>
    <w:rsid w:val="00154D62"/>
    <w:rsid w:val="00180B7F"/>
    <w:rsid w:val="001979CC"/>
    <w:rsid w:val="002A2CF1"/>
    <w:rsid w:val="002B78A5"/>
    <w:rsid w:val="003D6DE9"/>
    <w:rsid w:val="003F5F4C"/>
    <w:rsid w:val="00460931"/>
    <w:rsid w:val="004651A7"/>
    <w:rsid w:val="00516949"/>
    <w:rsid w:val="00570C3F"/>
    <w:rsid w:val="0061360C"/>
    <w:rsid w:val="0063306E"/>
    <w:rsid w:val="00690A76"/>
    <w:rsid w:val="006B7B41"/>
    <w:rsid w:val="006D6BA0"/>
    <w:rsid w:val="007022E7"/>
    <w:rsid w:val="00702EA4"/>
    <w:rsid w:val="007172CF"/>
    <w:rsid w:val="00777A8C"/>
    <w:rsid w:val="00783535"/>
    <w:rsid w:val="007A3D16"/>
    <w:rsid w:val="00821FD3"/>
    <w:rsid w:val="00856BEC"/>
    <w:rsid w:val="0087479B"/>
    <w:rsid w:val="00882499"/>
    <w:rsid w:val="008F6EAD"/>
    <w:rsid w:val="009810A2"/>
    <w:rsid w:val="009C07A0"/>
    <w:rsid w:val="009D51CF"/>
    <w:rsid w:val="009E696A"/>
    <w:rsid w:val="00A06047"/>
    <w:rsid w:val="00A435A2"/>
    <w:rsid w:val="00AB0413"/>
    <w:rsid w:val="00B24055"/>
    <w:rsid w:val="00B50419"/>
    <w:rsid w:val="00B7384F"/>
    <w:rsid w:val="00C229E7"/>
    <w:rsid w:val="00C426A1"/>
    <w:rsid w:val="00C9625F"/>
    <w:rsid w:val="00CE0422"/>
    <w:rsid w:val="00D01DD1"/>
    <w:rsid w:val="00D15512"/>
    <w:rsid w:val="00D86A35"/>
    <w:rsid w:val="00D93540"/>
    <w:rsid w:val="00D94898"/>
    <w:rsid w:val="00DE010C"/>
    <w:rsid w:val="00DE6E0E"/>
    <w:rsid w:val="00E14101"/>
    <w:rsid w:val="00E6243C"/>
    <w:rsid w:val="00E65D42"/>
    <w:rsid w:val="00FE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FF1A"/>
  <w15:chartTrackingRefBased/>
  <w15:docId w15:val="{8ADE0B78-C728-4347-9605-4A8F0204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D16"/>
  </w:style>
  <w:style w:type="paragraph" w:styleId="Heading1">
    <w:name w:val="heading 1"/>
    <w:basedOn w:val="Normal"/>
    <w:next w:val="Normal"/>
    <w:link w:val="Heading1Char"/>
    <w:uiPriority w:val="9"/>
    <w:qFormat/>
    <w:rsid w:val="00D01D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D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D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D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D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D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D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D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D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D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D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D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D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D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D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D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D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D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D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D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D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D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D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D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D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DD1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7A3D16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A3D1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are Maruzani</dc:creator>
  <cp:keywords/>
  <dc:description/>
  <cp:lastModifiedBy>Rugare Maruzani</cp:lastModifiedBy>
  <cp:revision>3</cp:revision>
  <dcterms:created xsi:type="dcterms:W3CDTF">2025-03-28T14:22:00Z</dcterms:created>
  <dcterms:modified xsi:type="dcterms:W3CDTF">2025-03-28T16:26:00Z</dcterms:modified>
</cp:coreProperties>
</file>